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D0F8CE" w14:textId="4F79DE35" w:rsidR="00790784" w:rsidRPr="00862CC1" w:rsidRDefault="00802A8B">
      <w:pPr>
        <w:rPr>
          <w:rFonts w:ascii="Times New Roman" w:hAnsi="Times New Roman" w:cs="Times New Roman"/>
          <w:sz w:val="24"/>
          <w:szCs w:val="24"/>
          <w:lang w:val="en-GB"/>
        </w:rPr>
      </w:pPr>
      <w:bookmarkStart w:id="0" w:name="_GoBack"/>
      <w:bookmarkEnd w:id="0"/>
      <w:r w:rsidRPr="00862CC1">
        <w:rPr>
          <w:rFonts w:ascii="Times New Roman" w:hAnsi="Times New Roman" w:cs="Times New Roman"/>
          <w:b/>
          <w:sz w:val="24"/>
          <w:szCs w:val="24"/>
          <w:lang w:val="en-GB"/>
        </w:rPr>
        <w:t>C</w:t>
      </w:r>
      <w:r w:rsidR="006F4DC7" w:rsidRPr="00862CC1">
        <w:rPr>
          <w:rFonts w:ascii="Times New Roman" w:hAnsi="Times New Roman" w:cs="Times New Roman"/>
          <w:b/>
          <w:sz w:val="24"/>
          <w:szCs w:val="24"/>
          <w:lang w:val="en-GB"/>
        </w:rPr>
        <w:t xml:space="preserve">oding </w:t>
      </w:r>
      <w:r w:rsidR="00F147CE" w:rsidRPr="00862CC1">
        <w:rPr>
          <w:rFonts w:ascii="Times New Roman" w:hAnsi="Times New Roman" w:cs="Times New Roman"/>
          <w:b/>
          <w:sz w:val="24"/>
          <w:szCs w:val="24"/>
          <w:lang w:val="en-GB"/>
        </w:rPr>
        <w:t>scheme</w:t>
      </w:r>
    </w:p>
    <w:tbl>
      <w:tblPr>
        <w:tblStyle w:val="Onopgemaaktetabel2"/>
        <w:tblpPr w:leftFromText="141" w:rightFromText="141" w:tblpY="930"/>
        <w:tblW w:w="13320" w:type="dxa"/>
        <w:tblLayout w:type="fixed"/>
        <w:tblLook w:val="06A0" w:firstRow="1" w:lastRow="0" w:firstColumn="1" w:lastColumn="0" w:noHBand="1" w:noVBand="1"/>
      </w:tblPr>
      <w:tblGrid>
        <w:gridCol w:w="1843"/>
        <w:gridCol w:w="1809"/>
        <w:gridCol w:w="2126"/>
        <w:gridCol w:w="1735"/>
        <w:gridCol w:w="5807"/>
      </w:tblGrid>
      <w:tr w:rsidR="00E364B8" w:rsidRPr="00862CC1" w14:paraId="5DBED7F0" w14:textId="690EC81E" w:rsidTr="007D1097">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843" w:type="dxa"/>
          </w:tcPr>
          <w:p w14:paraId="2CE5B5A1" w14:textId="057B9991" w:rsidR="00E364B8" w:rsidRPr="00862CC1" w:rsidRDefault="00E364B8" w:rsidP="007D1097">
            <w:pPr>
              <w:spacing w:line="480" w:lineRule="auto"/>
              <w:rPr>
                <w:rFonts w:ascii="Times New Roman" w:hAnsi="Times New Roman" w:cs="Times New Roman"/>
                <w:b w:val="0"/>
                <w:sz w:val="24"/>
                <w:szCs w:val="24"/>
                <w:lang w:val="en-GB"/>
              </w:rPr>
            </w:pPr>
            <w:r w:rsidRPr="00862CC1">
              <w:rPr>
                <w:rFonts w:ascii="Times New Roman" w:hAnsi="Times New Roman" w:cs="Times New Roman"/>
                <w:sz w:val="24"/>
                <w:szCs w:val="24"/>
                <w:lang w:val="en-GB"/>
              </w:rPr>
              <w:t>Themes</w:t>
            </w:r>
          </w:p>
        </w:tc>
        <w:tc>
          <w:tcPr>
            <w:tcW w:w="1809" w:type="dxa"/>
          </w:tcPr>
          <w:p w14:paraId="03759D36" w14:textId="405CA1EC" w:rsidR="00E364B8" w:rsidRPr="00862CC1" w:rsidRDefault="00E364B8" w:rsidP="007D109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862CC1">
              <w:rPr>
                <w:rFonts w:ascii="Times New Roman" w:hAnsi="Times New Roman" w:cs="Times New Roman"/>
                <w:sz w:val="24"/>
                <w:szCs w:val="24"/>
                <w:lang w:val="en-GB"/>
              </w:rPr>
              <w:t>Primary codes</w:t>
            </w:r>
          </w:p>
        </w:tc>
        <w:tc>
          <w:tcPr>
            <w:tcW w:w="2126" w:type="dxa"/>
          </w:tcPr>
          <w:p w14:paraId="521CCB2D" w14:textId="23F373EA" w:rsidR="00E364B8" w:rsidRPr="00862CC1" w:rsidRDefault="00E364B8" w:rsidP="007D109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862CC1">
              <w:rPr>
                <w:rFonts w:ascii="Times New Roman" w:hAnsi="Times New Roman" w:cs="Times New Roman"/>
                <w:sz w:val="24"/>
                <w:szCs w:val="24"/>
                <w:lang w:val="en-GB"/>
              </w:rPr>
              <w:t>Secondary codes</w:t>
            </w:r>
          </w:p>
        </w:tc>
        <w:tc>
          <w:tcPr>
            <w:tcW w:w="1735" w:type="dxa"/>
          </w:tcPr>
          <w:p w14:paraId="4532AE37" w14:textId="0214E89E" w:rsidR="00E364B8" w:rsidRPr="00862CC1" w:rsidRDefault="00E364B8" w:rsidP="007D109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862CC1">
              <w:rPr>
                <w:rFonts w:ascii="Times New Roman" w:hAnsi="Times New Roman" w:cs="Times New Roman"/>
                <w:sz w:val="24"/>
                <w:szCs w:val="24"/>
                <w:lang w:val="en-GB"/>
              </w:rPr>
              <w:t>Tertiary codes</w:t>
            </w:r>
          </w:p>
        </w:tc>
        <w:tc>
          <w:tcPr>
            <w:tcW w:w="5807" w:type="dxa"/>
          </w:tcPr>
          <w:p w14:paraId="35AB5DC8" w14:textId="1297B830" w:rsidR="00E364B8" w:rsidRPr="00862CC1" w:rsidRDefault="00E364B8" w:rsidP="007D109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862CC1">
              <w:rPr>
                <w:rFonts w:ascii="Times New Roman" w:hAnsi="Times New Roman" w:cs="Times New Roman"/>
                <w:sz w:val="24"/>
                <w:szCs w:val="24"/>
                <w:lang w:val="en-GB"/>
              </w:rPr>
              <w:t>Definitions</w:t>
            </w:r>
          </w:p>
        </w:tc>
      </w:tr>
      <w:tr w:rsidR="00E364B8" w:rsidRPr="00862CC1" w14:paraId="28D53074"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649060F0" w14:textId="7385C91C" w:rsidR="00E364B8" w:rsidRPr="00862CC1" w:rsidRDefault="00E364B8" w:rsidP="007D1097">
            <w:pPr>
              <w:spacing w:line="480" w:lineRule="auto"/>
              <w:rPr>
                <w:rFonts w:ascii="Times New Roman" w:hAnsi="Times New Roman" w:cs="Times New Roman"/>
                <w:b w:val="0"/>
                <w:sz w:val="24"/>
                <w:szCs w:val="24"/>
                <w:lang w:val="en-GB"/>
              </w:rPr>
            </w:pPr>
            <w:r w:rsidRPr="00862CC1">
              <w:rPr>
                <w:rFonts w:ascii="Times New Roman" w:hAnsi="Times New Roman" w:cs="Times New Roman"/>
                <w:b w:val="0"/>
                <w:sz w:val="24"/>
                <w:szCs w:val="24"/>
                <w:lang w:val="en-GB"/>
              </w:rPr>
              <w:t>Transformations in family life due to ALS</w:t>
            </w:r>
          </w:p>
        </w:tc>
        <w:tc>
          <w:tcPr>
            <w:tcW w:w="1809" w:type="dxa"/>
          </w:tcPr>
          <w:p w14:paraId="11E3BC45" w14:textId="3A9CB640" w:rsidR="00E364B8" w:rsidRPr="00862CC1" w:rsidRDefault="00E364B8"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Family home</w:t>
            </w:r>
          </w:p>
        </w:tc>
        <w:tc>
          <w:tcPr>
            <w:tcW w:w="2126" w:type="dxa"/>
          </w:tcPr>
          <w:p w14:paraId="68BA57D0" w14:textId="56674687" w:rsidR="00E364B8" w:rsidRPr="00862CC1" w:rsidRDefault="00E364B8"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4FC7C1F8" w14:textId="77777777" w:rsidR="00E364B8" w:rsidRPr="00862CC1" w:rsidRDefault="00E364B8"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870BAD0" w14:textId="77777777" w:rsidR="00E364B8" w:rsidRDefault="00E364B8"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xtent to which the family has to deal with changes in the home setting that impact the everyday life of the child, parent or family, e.g. home modifications (e.g. stair lift), care unit in the garden, caregivers walking in and out. These changes may impact the atmosphere in the home as well as family members’ sense of security and privacy.</w:t>
            </w:r>
          </w:p>
          <w:p w14:paraId="3D692727" w14:textId="656FADF0"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E364B8" w:rsidRPr="00862CC1" w14:paraId="1C6B0405"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EE70AD3" w14:textId="77777777" w:rsidR="00E364B8" w:rsidRPr="00862CC1" w:rsidRDefault="00E364B8" w:rsidP="007D1097">
            <w:pPr>
              <w:spacing w:line="480" w:lineRule="auto"/>
              <w:rPr>
                <w:rFonts w:ascii="Times New Roman" w:hAnsi="Times New Roman" w:cs="Times New Roman"/>
                <w:sz w:val="24"/>
                <w:szCs w:val="24"/>
                <w:lang w:val="en-GB"/>
              </w:rPr>
            </w:pPr>
          </w:p>
        </w:tc>
        <w:tc>
          <w:tcPr>
            <w:tcW w:w="1809" w:type="dxa"/>
          </w:tcPr>
          <w:p w14:paraId="00972CC7" w14:textId="19A70E7A" w:rsidR="00E364B8" w:rsidRPr="00862CC1" w:rsidRDefault="00E364B8"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Family activities</w:t>
            </w:r>
          </w:p>
        </w:tc>
        <w:tc>
          <w:tcPr>
            <w:tcW w:w="2126" w:type="dxa"/>
          </w:tcPr>
          <w:p w14:paraId="429D85F7" w14:textId="07933027" w:rsidR="00E364B8" w:rsidRPr="00862CC1" w:rsidRDefault="00E364B8"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5298D5D6" w14:textId="77777777" w:rsidR="00E364B8" w:rsidRPr="00862CC1" w:rsidRDefault="00E364B8"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6F46A8EE" w14:textId="77777777" w:rsidR="007A3B13" w:rsidRDefault="00E364B8"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Impact of ALS situation on family activities that are undertaken (e.g., leisure trips, holidays). This involves activities with the family as a whole, thus not one-on-one parent-child activities.</w:t>
            </w:r>
          </w:p>
          <w:p w14:paraId="30292D00" w14:textId="45588081"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48109AF4"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6B40A217"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29972FC9"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28110D5C" w14:textId="2F9A1DD2" w:rsidR="007A3B13" w:rsidRPr="00862CC1" w:rsidRDefault="001C6444"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Making memories</w:t>
            </w:r>
          </w:p>
        </w:tc>
        <w:tc>
          <w:tcPr>
            <w:tcW w:w="1735" w:type="dxa"/>
          </w:tcPr>
          <w:p w14:paraId="313A4602" w14:textId="431EF0B3"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39C8E6C" w14:textId="68A91EBB" w:rsidR="007D1097" w:rsidRPr="00862CC1" w:rsidRDefault="001C6444"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s undertake special activities with their families to create positive memories.</w:t>
            </w:r>
          </w:p>
        </w:tc>
      </w:tr>
      <w:tr w:rsidR="007A3B13" w:rsidRPr="00862CC1" w14:paraId="0F97122A"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5C41DFD4"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6634A320" w14:textId="3E249EAE"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0C62FE09" w14:textId="52DE33C8"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LS activities</w:t>
            </w:r>
          </w:p>
        </w:tc>
        <w:tc>
          <w:tcPr>
            <w:tcW w:w="1735" w:type="dxa"/>
          </w:tcPr>
          <w:p w14:paraId="4CB858F7" w14:textId="5F18D81C"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7C6A0879"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This relates to involvement in ALS at community level. The family is involved in ALS-related activities, including participation in research or events for collecting money for ALS (e.g. </w:t>
            </w:r>
            <w:proofErr w:type="spellStart"/>
            <w:r w:rsidRPr="00862CC1">
              <w:rPr>
                <w:rFonts w:ascii="Times New Roman" w:hAnsi="Times New Roman" w:cs="Times New Roman"/>
                <w:sz w:val="24"/>
                <w:szCs w:val="24"/>
                <w:lang w:val="en-GB"/>
              </w:rPr>
              <w:t>Lenteloop</w:t>
            </w:r>
            <w:proofErr w:type="spellEnd"/>
            <w:r w:rsidRPr="00862CC1">
              <w:rPr>
                <w:rFonts w:ascii="Times New Roman" w:hAnsi="Times New Roman" w:cs="Times New Roman"/>
                <w:sz w:val="24"/>
                <w:szCs w:val="24"/>
                <w:lang w:val="en-GB"/>
              </w:rPr>
              <w:t>, Amsterdam city swim, Tour du ALS), or activities to create awareness about ALS.</w:t>
            </w:r>
          </w:p>
          <w:p w14:paraId="5739D053" w14:textId="45B2EE3A"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59DB6414"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45320E0"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2420FF14" w14:textId="01476F2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Family roles</w:t>
            </w:r>
          </w:p>
        </w:tc>
        <w:tc>
          <w:tcPr>
            <w:tcW w:w="2126" w:type="dxa"/>
          </w:tcPr>
          <w:p w14:paraId="20E6639B" w14:textId="2B7A3FC8"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Youth caring activities</w:t>
            </w:r>
          </w:p>
        </w:tc>
        <w:tc>
          <w:tcPr>
            <w:tcW w:w="1735" w:type="dxa"/>
          </w:tcPr>
          <w:p w14:paraId="4187F3C5" w14:textId="6D93CD69"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c>
          <w:tcPr>
            <w:tcW w:w="5807" w:type="dxa"/>
          </w:tcPr>
          <w:p w14:paraId="47DC400F"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ildren become involved in hands-on caring activities, i.e., the child/adolescent takes on, household tasks, sibling care and/or personal care for the ill parent such as assistance with walking, eating, toileting and administering medications.</w:t>
            </w:r>
          </w:p>
          <w:p w14:paraId="179FAAD4" w14:textId="0FBFB054"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48F920C3" w14:textId="0B7F6354" w:rsidTr="007D1097">
        <w:tc>
          <w:tcPr>
            <w:cnfStyle w:val="001000000000" w:firstRow="0" w:lastRow="0" w:firstColumn="1" w:lastColumn="0" w:oddVBand="0" w:evenVBand="0" w:oddHBand="0" w:evenHBand="0" w:firstRowFirstColumn="0" w:firstRowLastColumn="0" w:lastRowFirstColumn="0" w:lastRowLastColumn="0"/>
            <w:tcW w:w="1843" w:type="dxa"/>
          </w:tcPr>
          <w:p w14:paraId="515D0B0C"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797DA352"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63EF8A6E" w14:textId="2246199D"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al roles</w:t>
            </w:r>
          </w:p>
        </w:tc>
        <w:tc>
          <w:tcPr>
            <w:tcW w:w="1735" w:type="dxa"/>
          </w:tcPr>
          <w:p w14:paraId="779E91B9"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c>
          <w:tcPr>
            <w:tcW w:w="5807" w:type="dxa"/>
          </w:tcPr>
          <w:p w14:paraId="19495867" w14:textId="65EE42CF"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Changes that occur in the division of parenting tasks/responsibilities and how parents fulfil their parenting role. </w:t>
            </w:r>
            <w:r w:rsidRPr="00862CC1">
              <w:rPr>
                <w:rFonts w:ascii="Times New Roman" w:hAnsi="Times New Roman" w:cs="Times New Roman"/>
                <w:sz w:val="24"/>
                <w:szCs w:val="24"/>
              </w:rPr>
              <w:t>Due to ALS, p</w:t>
            </w:r>
            <w:proofErr w:type="spellStart"/>
            <w:r w:rsidRPr="00862CC1">
              <w:rPr>
                <w:rFonts w:ascii="Times New Roman" w:hAnsi="Times New Roman" w:cs="Times New Roman"/>
                <w:sz w:val="24"/>
                <w:szCs w:val="24"/>
                <w:lang w:val="en-GB"/>
              </w:rPr>
              <w:t>arents</w:t>
            </w:r>
            <w:proofErr w:type="spellEnd"/>
            <w:r w:rsidRPr="00862CC1">
              <w:rPr>
                <w:rFonts w:ascii="Times New Roman" w:hAnsi="Times New Roman" w:cs="Times New Roman"/>
                <w:sz w:val="24"/>
                <w:szCs w:val="24"/>
                <w:lang w:val="en-GB"/>
              </w:rPr>
              <w:t xml:space="preserve"> have to find new </w:t>
            </w:r>
            <w:r w:rsidRPr="00862CC1">
              <w:rPr>
                <w:rFonts w:ascii="Times New Roman" w:hAnsi="Times New Roman" w:cs="Times New Roman"/>
                <w:sz w:val="24"/>
                <w:szCs w:val="24"/>
                <w:lang w:val="en-GB"/>
              </w:rPr>
              <w:lastRenderedPageBreak/>
              <w:t>ways to fulfil “old” parental roles and they encounter new parental roles such as guiding their children through the ALS situation. Parental roles relate to taking care of children’s physical and psychological well-being. This includes e.g. meeting children’s biological needs (food, shelter, clothing, medical and dental care), providing a safe, nurturing and supportive environment that allows for a healthy development (daily routines, leisure and education), but also offering guidance and direction in the process of personal development and growth (e.g. helping them develop healthy relationships and coping strategies). Due to the ALS situation, parents may for example be unable to attend school events or transport their children to and from activities/school.</w:t>
            </w:r>
          </w:p>
        </w:tc>
      </w:tr>
      <w:tr w:rsidR="003637FC" w:rsidRPr="00862CC1" w14:paraId="746F7447"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58FFB63" w14:textId="77777777" w:rsidR="003637FC" w:rsidRPr="00862CC1" w:rsidRDefault="003637FC" w:rsidP="007D1097">
            <w:pPr>
              <w:spacing w:line="480" w:lineRule="auto"/>
              <w:rPr>
                <w:rFonts w:ascii="Times New Roman" w:hAnsi="Times New Roman" w:cs="Times New Roman"/>
                <w:sz w:val="24"/>
                <w:szCs w:val="24"/>
                <w:lang w:val="en-GB"/>
              </w:rPr>
            </w:pPr>
          </w:p>
        </w:tc>
        <w:tc>
          <w:tcPr>
            <w:tcW w:w="1809" w:type="dxa"/>
          </w:tcPr>
          <w:p w14:paraId="2FABF223" w14:textId="77777777" w:rsidR="003637FC" w:rsidRPr="00862CC1" w:rsidRDefault="003637FC"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274F537" w14:textId="77777777" w:rsidR="003637FC" w:rsidRPr="00862CC1" w:rsidRDefault="003637FC"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0BF02A48" w14:textId="4D8E9BBA" w:rsidR="003637FC" w:rsidRPr="00862CC1" w:rsidRDefault="003637FC"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al identity</w:t>
            </w:r>
          </w:p>
        </w:tc>
        <w:tc>
          <w:tcPr>
            <w:tcW w:w="5807" w:type="dxa"/>
          </w:tcPr>
          <w:p w14:paraId="549A39AA" w14:textId="77777777" w:rsidR="003637FC" w:rsidRDefault="003637FC"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xtent to which the parent identifies with and is committed to his/her parent roles (e.g. putting the children first).</w:t>
            </w:r>
          </w:p>
          <w:p w14:paraId="1792C3D5" w14:textId="0CF2AB17"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3637FC" w:rsidRPr="00862CC1" w14:paraId="4A23F15A"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07249020" w14:textId="77777777" w:rsidR="003637FC" w:rsidRPr="00862CC1" w:rsidRDefault="003637FC" w:rsidP="007D1097">
            <w:pPr>
              <w:spacing w:line="480" w:lineRule="auto"/>
              <w:rPr>
                <w:rFonts w:ascii="Times New Roman" w:hAnsi="Times New Roman" w:cs="Times New Roman"/>
                <w:sz w:val="24"/>
                <w:szCs w:val="24"/>
                <w:lang w:val="en-GB"/>
              </w:rPr>
            </w:pPr>
          </w:p>
        </w:tc>
        <w:tc>
          <w:tcPr>
            <w:tcW w:w="1809" w:type="dxa"/>
          </w:tcPr>
          <w:p w14:paraId="20B9D001" w14:textId="77777777" w:rsidR="003637FC" w:rsidRPr="00862CC1" w:rsidRDefault="003637FC"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136D6891" w14:textId="77777777" w:rsidR="003637FC" w:rsidRPr="00862CC1" w:rsidRDefault="003637FC"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675150F9" w14:textId="64BF6D70" w:rsidR="003637FC" w:rsidRPr="00862CC1" w:rsidRDefault="003637FC"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Legacy leaving</w:t>
            </w:r>
          </w:p>
        </w:tc>
        <w:tc>
          <w:tcPr>
            <w:tcW w:w="5807" w:type="dxa"/>
          </w:tcPr>
          <w:p w14:paraId="76F48C40" w14:textId="77777777" w:rsidR="003637FC" w:rsidRDefault="003637FC"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is relates to the non-material legacy that parents leave to their children. The parent passes on elements of themselves, such as identity, values, beliefs, and family and cultural history. For example, parents teach their children what’s important in life and pas along their life lessons. Parents can leave a legacy through living it (be an example), keeping a diary, sharing family stories with their children or making videos/a memory box.</w:t>
            </w:r>
          </w:p>
          <w:p w14:paraId="359C598B" w14:textId="2DE2F598"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4A3545C9"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675FBE73"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5F1A3CBC"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0C98D4E9"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5E2CB59A" w14:textId="19BA75BD"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862CC1">
              <w:rPr>
                <w:rFonts w:ascii="Times New Roman" w:hAnsi="Times New Roman" w:cs="Times New Roman"/>
                <w:sz w:val="24"/>
                <w:szCs w:val="24"/>
                <w:lang w:val="en-GB"/>
              </w:rPr>
              <w:t>Search for normalcy</w:t>
            </w:r>
          </w:p>
        </w:tc>
        <w:tc>
          <w:tcPr>
            <w:tcW w:w="5807" w:type="dxa"/>
          </w:tcPr>
          <w:p w14:paraId="743FAF4E" w14:textId="2CACC09A"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e parent tries to add normalcy to their children’s lives, e.g. through maintaining daily routines.</w:t>
            </w:r>
          </w:p>
        </w:tc>
      </w:tr>
      <w:tr w:rsidR="007A3B13" w:rsidRPr="00862CC1" w14:paraId="3BC1A377"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04DDBF80"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4A08572F"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3D057D11"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169BCA99" w14:textId="083759AA"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Involving children in disease trajectory</w:t>
            </w:r>
          </w:p>
        </w:tc>
        <w:tc>
          <w:tcPr>
            <w:tcW w:w="5807" w:type="dxa"/>
          </w:tcPr>
          <w:p w14:paraId="244DAD41"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xtent to which parents involve their children throughout the disease trajectory.  This relates to e.g. openness  with regard to the disease, involving children in treatment decision making, involving children in care but also setting boundaries with regard to children’s caring activities.</w:t>
            </w:r>
          </w:p>
          <w:p w14:paraId="71B805C1" w14:textId="1256BAEC"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679B56DB"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79BEAD1"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238C2BF8" w14:textId="37D30A9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Family relationships</w:t>
            </w:r>
          </w:p>
        </w:tc>
        <w:tc>
          <w:tcPr>
            <w:tcW w:w="2126" w:type="dxa"/>
          </w:tcPr>
          <w:p w14:paraId="537F8CFA" w14:textId="6E4765E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5BDAD58D"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B92E27A"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anges in) the ways in which family members relate to, interact with and support each other. This relates to the family as a whole. E.g. family members spend more time together, share feelings, feel more connected to one another.</w:t>
            </w:r>
          </w:p>
          <w:p w14:paraId="5F504263" w14:textId="62492810"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2BEA8155"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54A58606"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6D137177"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1DF4C18B" w14:textId="07EDC1B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child relationship</w:t>
            </w:r>
          </w:p>
        </w:tc>
        <w:tc>
          <w:tcPr>
            <w:tcW w:w="1735" w:type="dxa"/>
          </w:tcPr>
          <w:p w14:paraId="51B1A6C5"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757B307" w14:textId="472D85A3"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anges in the bond/contact  between child/adolescent and ill/well parent, e.g. due to parentification.</w:t>
            </w:r>
          </w:p>
        </w:tc>
      </w:tr>
      <w:tr w:rsidR="007A3B13" w:rsidRPr="00862CC1" w14:paraId="0FB77A3B"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1C22C415"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7CC91D10"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4A6CDAEF" w14:textId="4C48E02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1C34328C" w14:textId="08CECD84"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al involvement</w:t>
            </w:r>
          </w:p>
        </w:tc>
        <w:tc>
          <w:tcPr>
            <w:tcW w:w="5807" w:type="dxa"/>
          </w:tcPr>
          <w:p w14:paraId="57DDDE08"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xtent to which the parent emotionally and physically participates in the child’s life (e.g. school, hobbies). This relates to parent-child activities that may impact the bond between parent and child. Due to functional limitations (patient) or caring responsibilities (partner) parents may have less time to engage with or listen to their children. Examples of parental involvement include helping children with homework, supporting children in sports activities, undertaking activities together (watching a movie, playing soccer).</w:t>
            </w:r>
          </w:p>
          <w:p w14:paraId="4D17E0DC" w14:textId="75A1B65C"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58B1872B"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DA84005"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2AACBE4F"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400DA2E8" w14:textId="22CBA8BC"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71967258" w14:textId="00AF0943"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ttitude towards parent</w:t>
            </w:r>
          </w:p>
        </w:tc>
        <w:tc>
          <w:tcPr>
            <w:tcW w:w="5807" w:type="dxa"/>
          </w:tcPr>
          <w:p w14:paraId="080D0424"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anges in) attitude of the child/adolescent towards the ill/well parent in the context of ALS.</w:t>
            </w:r>
          </w:p>
          <w:p w14:paraId="662F7FB0" w14:textId="1AA005D9"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4CAF736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5FAD2180"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0FEB0FD5"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47CB1A2C" w14:textId="7A14FE1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23207CD7" w14:textId="56030DAE"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ttitude towards child</w:t>
            </w:r>
          </w:p>
        </w:tc>
        <w:tc>
          <w:tcPr>
            <w:tcW w:w="5807" w:type="dxa"/>
          </w:tcPr>
          <w:p w14:paraId="30889631"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anges in) the parent’s attitude towards the child in the context of ALS. For example, admiration for how the child handles the ALS situation.</w:t>
            </w:r>
          </w:p>
          <w:p w14:paraId="55B7E1E0" w14:textId="7B7AC947"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2DC9EAA4"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39B0A5BB"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48D2BD24"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57AEEF7C" w14:textId="314D3ED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parent relationship</w:t>
            </w:r>
          </w:p>
        </w:tc>
        <w:tc>
          <w:tcPr>
            <w:tcW w:w="1735" w:type="dxa"/>
          </w:tcPr>
          <w:p w14:paraId="6D2646FB" w14:textId="7BA3B84D"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1F104A4"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color w:val="000000"/>
                <w:sz w:val="24"/>
                <w:szCs w:val="24"/>
                <w:lang w:val="en-GB"/>
              </w:rPr>
              <w:t xml:space="preserve">Changes in the parent-parent relationship due to e.g. role changes. This relates to (changes in) </w:t>
            </w:r>
            <w:r w:rsidRPr="00862CC1">
              <w:rPr>
                <w:rFonts w:ascii="Times New Roman" w:hAnsi="Times New Roman" w:cs="Times New Roman"/>
                <w:sz w:val="24"/>
                <w:szCs w:val="24"/>
                <w:lang w:val="en-GB"/>
              </w:rPr>
              <w:t>the ways in which parents relate to, interact/co-operate with and support each other in the context of ALS.</w:t>
            </w:r>
          </w:p>
          <w:p w14:paraId="707DEA57" w14:textId="33AD1450"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7F45A827"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105FCE52" w14:textId="77777777" w:rsidR="007A3B13" w:rsidRPr="00862CC1" w:rsidRDefault="007A3B13" w:rsidP="007D1097">
            <w:pPr>
              <w:spacing w:line="480" w:lineRule="auto"/>
              <w:rPr>
                <w:rFonts w:ascii="Times New Roman" w:hAnsi="Times New Roman" w:cs="Times New Roman"/>
                <w:b w:val="0"/>
                <w:sz w:val="24"/>
                <w:szCs w:val="24"/>
                <w:lang w:val="en-GB"/>
              </w:rPr>
            </w:pPr>
            <w:r w:rsidRPr="00862CC1">
              <w:rPr>
                <w:rFonts w:ascii="Times New Roman" w:hAnsi="Times New Roman" w:cs="Times New Roman"/>
                <w:sz w:val="24"/>
                <w:szCs w:val="24"/>
                <w:lang w:val="en-GB"/>
              </w:rPr>
              <w:t>The struggle of living with ALS</w:t>
            </w:r>
          </w:p>
          <w:p w14:paraId="467AE699" w14:textId="77777777" w:rsidR="007A3B13" w:rsidRPr="00862CC1" w:rsidRDefault="007A3B13" w:rsidP="007D1097">
            <w:pPr>
              <w:spacing w:line="480" w:lineRule="auto"/>
              <w:rPr>
                <w:rFonts w:ascii="Times New Roman" w:hAnsi="Times New Roman" w:cs="Times New Roman"/>
                <w:b w:val="0"/>
                <w:sz w:val="24"/>
                <w:szCs w:val="24"/>
                <w:lang w:val="en-GB"/>
              </w:rPr>
            </w:pPr>
          </w:p>
          <w:p w14:paraId="02A8185E"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05BB775D" w14:textId="73ED480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LS-related distress</w:t>
            </w:r>
          </w:p>
        </w:tc>
        <w:tc>
          <w:tcPr>
            <w:tcW w:w="2126" w:type="dxa"/>
          </w:tcPr>
          <w:p w14:paraId="03DEDA85"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1771DF79"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58CA07DB"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xtent to which parents/children experience distress due to the ALS situation or struggle living with ALS. Distress may be directed at the self, another family member or the family as a whole.</w:t>
            </w:r>
          </w:p>
          <w:p w14:paraId="0696F443" w14:textId="32073005"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6A798058"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A57BF7B"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1359D795"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8B03961" w14:textId="2E37125D"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Distress towards self</w:t>
            </w:r>
          </w:p>
        </w:tc>
        <w:tc>
          <w:tcPr>
            <w:tcW w:w="1735" w:type="dxa"/>
          </w:tcPr>
          <w:p w14:paraId="1B963EAB"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1C83295" w14:textId="27AE2A1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Extent to which family members experience distress towards the self. Parents may e.g. fear missing out on </w:t>
            </w:r>
            <w:r w:rsidRPr="00862CC1">
              <w:rPr>
                <w:rFonts w:ascii="Times New Roman" w:hAnsi="Times New Roman" w:cs="Times New Roman"/>
                <w:sz w:val="24"/>
                <w:szCs w:val="24"/>
                <w:lang w:val="en-GB"/>
              </w:rPr>
              <w:lastRenderedPageBreak/>
              <w:t>future significant moments of one’s children such as graduation or marriage, struggle with their new parental roles, and feel less competent as a parent.</w:t>
            </w:r>
          </w:p>
          <w:p w14:paraId="31A82AE6"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ildren may fear the prospect of a future without a father/mother to guide/support them and experience difficulties with their new  roles as youth caregiver.</w:t>
            </w:r>
          </w:p>
          <w:p w14:paraId="6DEEE67B" w14:textId="490A77F1"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1963F8F0"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4F0B3B52"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7CEF9BEA"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0F3D6C21"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4269D4E0" w14:textId="3107513F"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al sense of competence</w:t>
            </w:r>
          </w:p>
        </w:tc>
        <w:tc>
          <w:tcPr>
            <w:tcW w:w="5807" w:type="dxa"/>
          </w:tcPr>
          <w:p w14:paraId="7906693B"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xtent to which the parent perceives him/herself or the partner/co-parent as a competent and effective caregiver in the ALS situation. For instance, due to ALS, parenting strategies for handling behavioural issues may become less effective, because parents do not have the time or strength to deal with it.</w:t>
            </w:r>
          </w:p>
          <w:p w14:paraId="711879A0" w14:textId="4353984C"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58303E5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4DF7D420"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3791BEF8"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6D5806C9" w14:textId="17BBEE8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Distress towards others</w:t>
            </w:r>
          </w:p>
        </w:tc>
        <w:tc>
          <w:tcPr>
            <w:tcW w:w="1735" w:type="dxa"/>
          </w:tcPr>
          <w:p w14:paraId="65092CED"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EC37C6D"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Extent to which family members experience distress towards other family members. A child/adolescent may </w:t>
            </w:r>
            <w:r w:rsidRPr="00862CC1">
              <w:rPr>
                <w:rFonts w:ascii="Times New Roman" w:hAnsi="Times New Roman" w:cs="Times New Roman"/>
                <w:sz w:val="24"/>
                <w:szCs w:val="24"/>
                <w:lang w:val="en-GB"/>
              </w:rPr>
              <w:lastRenderedPageBreak/>
              <w:t xml:space="preserve">e.g. have worries about the parent who is caregiver/will be left behind or worries about the ill parent who is admitted to the hospital. A parent may have concerns about the impact of the ALS situation on the children. This includes for example: worries about the future of one’s children, worries that children are missing out on being kids, worries that children do not receive enough attention/support, feelings of guilt, worry and sadness over their children’s burden as a young caregiver and the fact that their children are going to lose a parent. </w:t>
            </w:r>
          </w:p>
          <w:p w14:paraId="2C0D6D1F" w14:textId="7D00477D"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p>
        </w:tc>
      </w:tr>
      <w:tr w:rsidR="007A3B13" w:rsidRPr="00862CC1" w14:paraId="2D545FF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7ADC408"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6046617D"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0716D88C" w14:textId="06149AE3"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Distress towards family functioning</w:t>
            </w:r>
          </w:p>
        </w:tc>
        <w:tc>
          <w:tcPr>
            <w:tcW w:w="1735" w:type="dxa"/>
          </w:tcPr>
          <w:p w14:paraId="127E2810"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CD39FF1" w14:textId="5F86A990"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862CC1">
              <w:rPr>
                <w:rFonts w:ascii="Times New Roman" w:hAnsi="Times New Roman" w:cs="Times New Roman"/>
                <w:sz w:val="24"/>
                <w:szCs w:val="24"/>
                <w:lang w:val="en-GB"/>
              </w:rPr>
              <w:t>Extent to which the parent/child has concerns with regard to family functioning, e.g. concerns about changes in family dynamics or worries about how the (remaining) family will function when the ill parent has passed away.</w:t>
            </w:r>
          </w:p>
        </w:tc>
      </w:tr>
      <w:tr w:rsidR="007A3B13" w:rsidRPr="00862CC1" w14:paraId="6F9457F9"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01546F44" w14:textId="3053DBB9" w:rsidR="007A3B13" w:rsidRPr="007D1097" w:rsidRDefault="007A3B13" w:rsidP="007D1097">
            <w:pPr>
              <w:spacing w:line="480" w:lineRule="auto"/>
              <w:rPr>
                <w:rFonts w:ascii="Times New Roman" w:hAnsi="Times New Roman" w:cs="Times New Roman"/>
                <w:b w:val="0"/>
                <w:sz w:val="24"/>
                <w:szCs w:val="24"/>
                <w:lang w:val="en-GB"/>
              </w:rPr>
            </w:pPr>
            <w:r w:rsidRPr="007D1097">
              <w:rPr>
                <w:rFonts w:ascii="Times New Roman" w:hAnsi="Times New Roman" w:cs="Times New Roman"/>
                <w:b w:val="0"/>
                <w:sz w:val="24"/>
                <w:szCs w:val="24"/>
                <w:lang w:val="en-GB"/>
              </w:rPr>
              <w:lastRenderedPageBreak/>
              <w:t>Families’ needs and resources for creating a supportive environment</w:t>
            </w:r>
          </w:p>
        </w:tc>
        <w:tc>
          <w:tcPr>
            <w:tcW w:w="1809" w:type="dxa"/>
          </w:tcPr>
          <w:p w14:paraId="1F3D420C" w14:textId="3161D7A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motional support</w:t>
            </w:r>
          </w:p>
        </w:tc>
        <w:tc>
          <w:tcPr>
            <w:tcW w:w="2126" w:type="dxa"/>
          </w:tcPr>
          <w:p w14:paraId="0C1B7EA3" w14:textId="5ED4C27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2608960D"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5D5DBA4" w14:textId="6C2A18DC"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are and support needs on an emotional level in the context of ALS. This relates to abilities to deal with emotions that arise from the ALS situation and make meaning of the ALS situation.</w:t>
            </w:r>
          </w:p>
        </w:tc>
      </w:tr>
      <w:tr w:rsidR="007A3B13" w:rsidRPr="00862CC1" w14:paraId="00A055F5" w14:textId="1CF78FC8" w:rsidTr="007D1097">
        <w:tc>
          <w:tcPr>
            <w:cnfStyle w:val="001000000000" w:firstRow="0" w:lastRow="0" w:firstColumn="1" w:lastColumn="0" w:oddVBand="0" w:evenVBand="0" w:oddHBand="0" w:evenHBand="0" w:firstRowFirstColumn="0" w:firstRowLastColumn="0" w:lastRowFirstColumn="0" w:lastRowLastColumn="0"/>
            <w:tcW w:w="1843" w:type="dxa"/>
          </w:tcPr>
          <w:p w14:paraId="61EF9D34" w14:textId="582D72D1"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406EAE1B" w14:textId="67550AF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11A0FF5" w14:textId="6C78DA0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motional support for children</w:t>
            </w:r>
          </w:p>
        </w:tc>
        <w:tc>
          <w:tcPr>
            <w:tcW w:w="1735" w:type="dxa"/>
          </w:tcPr>
          <w:p w14:paraId="3CD963EB" w14:textId="0B2DCC0A"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522572E9"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is relates to children’s need to talk about  the parent’s illness, prognosis and treatment and/or one’s own experiences and losses, children’s need to be treated as normal, children’s need for others to “be there” for them in ways that are not talk-based (physically or virtually) and children’s need to feel heard and understood in the ALS situation.</w:t>
            </w:r>
          </w:p>
          <w:p w14:paraId="0FE31528" w14:textId="0C025FE4"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232CAD03"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404375E1"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770E1798" w14:textId="7666B81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2AC20C5" w14:textId="73501A7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motional support for parents</w:t>
            </w:r>
          </w:p>
        </w:tc>
        <w:tc>
          <w:tcPr>
            <w:tcW w:w="1735" w:type="dxa"/>
          </w:tcPr>
          <w:p w14:paraId="40F0849E" w14:textId="76F95AC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4E52021B"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This relates to parents’ need to talk about their own parental experiences and losses as well as parents’ need for support/guidance in recognizing emotions in their </w:t>
            </w:r>
            <w:r w:rsidRPr="00862CC1">
              <w:rPr>
                <w:rFonts w:ascii="Times New Roman" w:hAnsi="Times New Roman" w:cs="Times New Roman"/>
                <w:sz w:val="24"/>
                <w:szCs w:val="24"/>
                <w:lang w:val="en-GB"/>
              </w:rPr>
              <w:lastRenderedPageBreak/>
              <w:t>child, talking with their child about emotions, helping their child cope with emotions or in managing their own emotions in front of their child and remaining emotionally available to their child.</w:t>
            </w:r>
          </w:p>
          <w:p w14:paraId="50721DD3" w14:textId="6B3794BD"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185068D4"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8CBB073"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293CE420" w14:textId="4B8A188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ractical support</w:t>
            </w:r>
          </w:p>
        </w:tc>
        <w:tc>
          <w:tcPr>
            <w:tcW w:w="2126" w:type="dxa"/>
          </w:tcPr>
          <w:p w14:paraId="200869E2" w14:textId="5781564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6A974886" w14:textId="77777777"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D6EFC87"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practical assistance that reduces the burden for parents and/or children.</w:t>
            </w:r>
          </w:p>
          <w:p w14:paraId="7DD2B6CC" w14:textId="579515B7"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55BF401D" w14:textId="46F56F03" w:rsidTr="007D1097">
        <w:tc>
          <w:tcPr>
            <w:cnfStyle w:val="001000000000" w:firstRow="0" w:lastRow="0" w:firstColumn="1" w:lastColumn="0" w:oddVBand="0" w:evenVBand="0" w:oddHBand="0" w:evenHBand="0" w:firstRowFirstColumn="0" w:firstRowLastColumn="0" w:lastRowFirstColumn="0" w:lastRowLastColumn="0"/>
            <w:tcW w:w="1843" w:type="dxa"/>
          </w:tcPr>
          <w:p w14:paraId="515D5D92"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05DB7D83" w14:textId="1F79D98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506ACB67" w14:textId="07F5F11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ssistance with caring activities</w:t>
            </w:r>
          </w:p>
        </w:tc>
        <w:tc>
          <w:tcPr>
            <w:tcW w:w="1735" w:type="dxa"/>
          </w:tcPr>
          <w:p w14:paraId="7603D3D3" w14:textId="31FEB548"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E0D915E" w14:textId="77777777" w:rsidR="007A3B13"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others (e.g. relatives, friends, professional caregivers) to reduce the caregiving workload for the well parent and/or the child through helping with household tasks or spending time with the ill parent/children.</w:t>
            </w:r>
          </w:p>
          <w:p w14:paraId="38681142" w14:textId="2C427EF7" w:rsidR="007D1097" w:rsidRPr="00862CC1" w:rsidRDefault="007D1097"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5C7FC98C"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12A1A4CC"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5E3BCE7F" w14:textId="144CC4EA"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376DB44E" w14:textId="012D9895"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ssistance with parenting</w:t>
            </w:r>
          </w:p>
        </w:tc>
        <w:tc>
          <w:tcPr>
            <w:tcW w:w="1735" w:type="dxa"/>
          </w:tcPr>
          <w:p w14:paraId="692E1786" w14:textId="137D5C3B"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6AAE9D5" w14:textId="39115672" w:rsidR="007A3B13" w:rsidRPr="00862CC1" w:rsidRDefault="007A3B13" w:rsidP="007D1097">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s’ need for assistance with executing parenting tasks such as picking up kids from school or taking them to activities.</w:t>
            </w:r>
          </w:p>
        </w:tc>
      </w:tr>
      <w:tr w:rsidR="007A3B13" w:rsidRPr="00862CC1" w14:paraId="01CA2BB7" w14:textId="3CB548D6" w:rsidTr="007D1097">
        <w:tc>
          <w:tcPr>
            <w:cnfStyle w:val="001000000000" w:firstRow="0" w:lastRow="0" w:firstColumn="1" w:lastColumn="0" w:oddVBand="0" w:evenVBand="0" w:oddHBand="0" w:evenHBand="0" w:firstRowFirstColumn="0" w:firstRowLastColumn="0" w:lastRowFirstColumn="0" w:lastRowLastColumn="0"/>
            <w:tcW w:w="1843" w:type="dxa"/>
          </w:tcPr>
          <w:p w14:paraId="7EE9FE86"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71D667C4" w14:textId="74E81F2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Educational support</w:t>
            </w:r>
          </w:p>
        </w:tc>
        <w:tc>
          <w:tcPr>
            <w:tcW w:w="2126" w:type="dxa"/>
          </w:tcPr>
          <w:p w14:paraId="4957CB9B" w14:textId="137A606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22AC95EA"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9B84790"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to be educated about ALS, its prognosis and treatment at the time of diagnosis and throughout the course of disease. This involves acquiring particular knowledge or skills. People may acquire knowledge through seeking objective information about e.g. the illness or medical devices/procedures and/or subjective information (e.g. experiential stories).</w:t>
            </w:r>
          </w:p>
          <w:p w14:paraId="482AC775" w14:textId="76E7125C"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A3B13" w:rsidRPr="00862CC1" w14:paraId="76FF48D1"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37E7E047"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5593D2D7" w14:textId="45C04A3C"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230C7426" w14:textId="3B59773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LS education for parents</w:t>
            </w:r>
          </w:p>
        </w:tc>
        <w:tc>
          <w:tcPr>
            <w:tcW w:w="1735" w:type="dxa"/>
          </w:tcPr>
          <w:p w14:paraId="662C9D01" w14:textId="29D46FE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B26FD1B"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is relates to the type of education that parents seek for themselves to be able to e.g. explain ALS to their children and prepare their children for what is coming.</w:t>
            </w:r>
          </w:p>
          <w:p w14:paraId="2FD09AD1" w14:textId="63F43876"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66C4E46E"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A01E19E"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353950FA"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2E453EB" w14:textId="723FDCAF"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LS education for children</w:t>
            </w:r>
          </w:p>
        </w:tc>
        <w:tc>
          <w:tcPr>
            <w:tcW w:w="1735" w:type="dxa"/>
          </w:tcPr>
          <w:p w14:paraId="29FFD314" w14:textId="55D5460F"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6DF17E19" w14:textId="77777777" w:rsidR="007D1097"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This relates to the type of educational support  (e.g. knowledge about ALS, youth caregiver training) that children seek for themselves or that parents seek for their children. Parents may desire information about ALS </w:t>
            </w:r>
            <w:r w:rsidRPr="00862CC1">
              <w:rPr>
                <w:rFonts w:ascii="Times New Roman" w:hAnsi="Times New Roman" w:cs="Times New Roman"/>
                <w:sz w:val="24"/>
                <w:szCs w:val="24"/>
                <w:lang w:val="en-GB"/>
              </w:rPr>
              <w:lastRenderedPageBreak/>
              <w:t>written for children to explain ALS to their children. Youth caregivers may also need advice, education, and practical training in providing everyday care to the ill parent.</w:t>
            </w:r>
          </w:p>
          <w:p w14:paraId="3C745B0D" w14:textId="6EC746BC"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               </w:t>
            </w:r>
          </w:p>
        </w:tc>
      </w:tr>
      <w:tr w:rsidR="007A3B13" w:rsidRPr="00862CC1" w14:paraId="69C4887B"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46598044"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729A904F"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2E9F1E36" w14:textId="58FAEDA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ALS education for school </w:t>
            </w:r>
          </w:p>
        </w:tc>
        <w:tc>
          <w:tcPr>
            <w:tcW w:w="1735" w:type="dxa"/>
          </w:tcPr>
          <w:p w14:paraId="0F6D2054" w14:textId="71ED8B2F"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765DBE73"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educational information written for teachers/school staff which explains ALS. Parents can use this to inform their children’s  school so as to create a supportive school environment for their children.</w:t>
            </w:r>
          </w:p>
          <w:p w14:paraId="2956CCAB" w14:textId="1CF4CCB3"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10CB855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13F96BC9"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62A8BADC"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E158224" w14:textId="2D7B84D8"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LS education for relatives and friends</w:t>
            </w:r>
          </w:p>
        </w:tc>
        <w:tc>
          <w:tcPr>
            <w:tcW w:w="1735" w:type="dxa"/>
          </w:tcPr>
          <w:p w14:paraId="438BEFAB" w14:textId="41016CD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6B51C27C"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Need for educational information written for relatives and friends on how to support families with ALS so as to create a supportive environment. </w:t>
            </w:r>
          </w:p>
          <w:p w14:paraId="1A2E9D1C" w14:textId="20A8159C"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38C41C81"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0569B85C"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43D2592B" w14:textId="062B43AC"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sychological support</w:t>
            </w:r>
          </w:p>
        </w:tc>
        <w:tc>
          <w:tcPr>
            <w:tcW w:w="2126" w:type="dxa"/>
          </w:tcPr>
          <w:p w14:paraId="77B3A5DA" w14:textId="66027B8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5573A20F"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9A34FB1"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sychological care and support needs in the context of ALS. This relates to abilities to master the challenges of living with ALS.</w:t>
            </w:r>
          </w:p>
          <w:p w14:paraId="41EE973A" w14:textId="3A13EE22"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3281BB78" w14:textId="5ADD2EF1" w:rsidTr="007D1097">
        <w:tc>
          <w:tcPr>
            <w:cnfStyle w:val="001000000000" w:firstRow="0" w:lastRow="0" w:firstColumn="1" w:lastColumn="0" w:oddVBand="0" w:evenVBand="0" w:oddHBand="0" w:evenHBand="0" w:firstRowFirstColumn="0" w:firstRowLastColumn="0" w:lastRowFirstColumn="0" w:lastRowLastColumn="0"/>
            <w:tcW w:w="1843" w:type="dxa"/>
          </w:tcPr>
          <w:p w14:paraId="0FC132B9"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01C3A05A" w14:textId="51E19EE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48EB5890" w14:textId="5683974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hild empowerment</w:t>
            </w:r>
          </w:p>
        </w:tc>
        <w:tc>
          <w:tcPr>
            <w:tcW w:w="1735" w:type="dxa"/>
          </w:tcPr>
          <w:p w14:paraId="024F2851" w14:textId="7D6CF856"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51113B28"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e child/adolescent needs psychological support or guidance to cope with the ALS situation and improve mental health.</w:t>
            </w:r>
          </w:p>
          <w:p w14:paraId="07B16B2E" w14:textId="54DA2D85"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22A6794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65238B1"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4B55C82D"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34ED3326" w14:textId="114EA38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 empowerment</w:t>
            </w:r>
          </w:p>
        </w:tc>
        <w:tc>
          <w:tcPr>
            <w:tcW w:w="1735" w:type="dxa"/>
          </w:tcPr>
          <w:p w14:paraId="3B7F5767" w14:textId="587FF18E"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72F33063"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e parent needs to be strengthened in one’s parenting role. This involves e.g. positive reinforcement of parental identity, enhancing parental confidence and sense of competence, learning effective parenting strategies, and improving parent-child communication about ALS.</w:t>
            </w:r>
          </w:p>
          <w:p w14:paraId="0AD0199E" w14:textId="236EF67F"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789A77FB"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315CF7B" w14:textId="77777777" w:rsidR="007A3B13" w:rsidRPr="00862CC1" w:rsidRDefault="007A3B13" w:rsidP="007D1097">
            <w:pPr>
              <w:spacing w:line="480" w:lineRule="auto"/>
              <w:rPr>
                <w:rFonts w:ascii="Times New Roman" w:hAnsi="Times New Roman" w:cs="Times New Roman"/>
                <w:sz w:val="24"/>
                <w:szCs w:val="24"/>
                <w:lang w:val="en-GB"/>
              </w:rPr>
            </w:pPr>
          </w:p>
        </w:tc>
        <w:tc>
          <w:tcPr>
            <w:tcW w:w="1809" w:type="dxa"/>
          </w:tcPr>
          <w:p w14:paraId="26C589D6"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03459CCE" w14:textId="10E4691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Family empowerment</w:t>
            </w:r>
          </w:p>
        </w:tc>
        <w:tc>
          <w:tcPr>
            <w:tcW w:w="1735" w:type="dxa"/>
          </w:tcPr>
          <w:p w14:paraId="4AF0A392" w14:textId="3F62A73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3D0726F9"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e family needs to be empowered to deal with the ALS situation together and to improve family communication and family relationships.</w:t>
            </w:r>
          </w:p>
          <w:p w14:paraId="209D37F2" w14:textId="781E49EE"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3D5CA704"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51CC0077" w14:textId="54040D74" w:rsidR="007A3B13" w:rsidRPr="00862CC1" w:rsidRDefault="007A3B13" w:rsidP="007D1097">
            <w:pPr>
              <w:spacing w:line="480" w:lineRule="auto"/>
              <w:rPr>
                <w:rFonts w:ascii="Times New Roman" w:hAnsi="Times New Roman" w:cs="Times New Roman"/>
                <w:b w:val="0"/>
                <w:sz w:val="24"/>
                <w:szCs w:val="24"/>
                <w:lang w:val="en-GB"/>
              </w:rPr>
            </w:pPr>
          </w:p>
        </w:tc>
        <w:tc>
          <w:tcPr>
            <w:tcW w:w="1809" w:type="dxa"/>
          </w:tcPr>
          <w:p w14:paraId="7EFC0975" w14:textId="1E75BF9E"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Family resources</w:t>
            </w:r>
          </w:p>
          <w:p w14:paraId="08EFBDE8"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1A3AAD93" w14:textId="4316C3E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582199CC" w14:textId="238FE96F"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3A55FA6B"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C160632" w14:textId="470A2388"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t the family-level, personal attributes and coping skills as well as previous experiences may aid parents and children in adapting to the ALS situation.</w:t>
            </w:r>
          </w:p>
        </w:tc>
      </w:tr>
      <w:tr w:rsidR="007A3B13" w:rsidRPr="00862CC1" w14:paraId="63D986E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4539A3F9" w14:textId="77777777" w:rsidR="007A3B13" w:rsidRPr="00862CC1" w:rsidRDefault="007A3B13" w:rsidP="007D1097">
            <w:pPr>
              <w:spacing w:line="480" w:lineRule="auto"/>
              <w:rPr>
                <w:rFonts w:ascii="Times New Roman" w:hAnsi="Times New Roman" w:cs="Times New Roman"/>
                <w:b w:val="0"/>
                <w:sz w:val="24"/>
                <w:szCs w:val="24"/>
                <w:lang w:val="en-GB"/>
              </w:rPr>
            </w:pPr>
          </w:p>
        </w:tc>
        <w:tc>
          <w:tcPr>
            <w:tcW w:w="1809" w:type="dxa"/>
          </w:tcPr>
          <w:p w14:paraId="4F54517C"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0C6ED91" w14:textId="7E76D73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ersonality</w:t>
            </w:r>
          </w:p>
        </w:tc>
        <w:tc>
          <w:tcPr>
            <w:tcW w:w="1735" w:type="dxa"/>
          </w:tcPr>
          <w:p w14:paraId="1A94C69E" w14:textId="21B29D4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C3C3A75"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ersonality characteristics that impact how parents/children deal with the ALS situation.</w:t>
            </w:r>
          </w:p>
          <w:p w14:paraId="58946773" w14:textId="77EBCD9F"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1BC0EC8C"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71358E50" w14:textId="77777777" w:rsidR="007A3B13" w:rsidRPr="00862CC1" w:rsidRDefault="007A3B13" w:rsidP="007D1097">
            <w:pPr>
              <w:spacing w:line="480" w:lineRule="auto"/>
              <w:rPr>
                <w:rFonts w:ascii="Times New Roman" w:hAnsi="Times New Roman" w:cs="Times New Roman"/>
                <w:b w:val="0"/>
                <w:sz w:val="24"/>
                <w:szCs w:val="24"/>
                <w:lang w:val="en-GB"/>
              </w:rPr>
            </w:pPr>
          </w:p>
        </w:tc>
        <w:tc>
          <w:tcPr>
            <w:tcW w:w="1809" w:type="dxa"/>
          </w:tcPr>
          <w:p w14:paraId="2EA194FD"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07DD868E" w14:textId="0AA90E23"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Religion</w:t>
            </w:r>
          </w:p>
        </w:tc>
        <w:tc>
          <w:tcPr>
            <w:tcW w:w="1735" w:type="dxa"/>
          </w:tcPr>
          <w:p w14:paraId="587FA47D"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1FBD7F3"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Support from religious beliefs and/or participation in religious activities (e.g. praying).</w:t>
            </w:r>
          </w:p>
          <w:p w14:paraId="33D64460" w14:textId="1E28E592"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0DD87397"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0255C17" w14:textId="77777777" w:rsidR="007A3B13" w:rsidRPr="00862CC1" w:rsidRDefault="007A3B13" w:rsidP="007D1097">
            <w:pPr>
              <w:spacing w:line="480" w:lineRule="auto"/>
              <w:rPr>
                <w:rFonts w:ascii="Times New Roman" w:hAnsi="Times New Roman" w:cs="Times New Roman"/>
                <w:b w:val="0"/>
                <w:sz w:val="24"/>
                <w:szCs w:val="24"/>
                <w:lang w:val="en-GB"/>
              </w:rPr>
            </w:pPr>
          </w:p>
        </w:tc>
        <w:tc>
          <w:tcPr>
            <w:tcW w:w="1809" w:type="dxa"/>
          </w:tcPr>
          <w:p w14:paraId="544AAFF4"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504CF610" w14:textId="058B67E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Coping strategies</w:t>
            </w:r>
          </w:p>
        </w:tc>
        <w:tc>
          <w:tcPr>
            <w:tcW w:w="1735" w:type="dxa"/>
          </w:tcPr>
          <w:p w14:paraId="33889629" w14:textId="5C47BA73"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6961BD58" w14:textId="77777777" w:rsidR="004E340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This includes strategies that parents/children in families with ALS use to cope with changes in family life due to </w:t>
            </w:r>
            <w:r w:rsidRPr="00862CC1">
              <w:rPr>
                <w:rFonts w:ascii="Times New Roman" w:hAnsi="Times New Roman" w:cs="Times New Roman"/>
                <w:sz w:val="24"/>
                <w:szCs w:val="24"/>
                <w:lang w:val="en-GB"/>
              </w:rPr>
              <w:lastRenderedPageBreak/>
              <w:t xml:space="preserve">ALS. This relates to how parents cope with ALS-related distress (in relation to the children), how children cope with ALS-related distress  and how they cope with ALS-related distress as a family. Coping strategies may be initiated by the parent, the child or both. </w:t>
            </w:r>
            <w:r w:rsidR="00652574" w:rsidRPr="00862CC1">
              <w:rPr>
                <w:rFonts w:ascii="Times New Roman" w:hAnsi="Times New Roman" w:cs="Times New Roman"/>
                <w:sz w:val="24"/>
                <w:szCs w:val="24"/>
                <w:lang w:val="en-GB"/>
              </w:rPr>
              <w:t xml:space="preserve">Coping strategies may include using humour, normalising, focusing on the positive things and avoidance. </w:t>
            </w:r>
            <w:r w:rsidRPr="00862CC1">
              <w:rPr>
                <w:rFonts w:ascii="Times New Roman" w:hAnsi="Times New Roman" w:cs="Times New Roman"/>
                <w:sz w:val="24"/>
                <w:szCs w:val="24"/>
                <w:lang w:val="en-GB"/>
              </w:rPr>
              <w:t>Seeking help/support from one’s social network may also be considered a coping strategy yet is treated as a separate code.</w:t>
            </w:r>
          </w:p>
          <w:p w14:paraId="19F56E46" w14:textId="606A4EE6"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0F9592AA"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1D6A86E" w14:textId="77777777" w:rsidR="007A3B13" w:rsidRPr="00862CC1" w:rsidRDefault="007A3B13" w:rsidP="007D1097">
            <w:pPr>
              <w:spacing w:line="480" w:lineRule="auto"/>
              <w:rPr>
                <w:rFonts w:ascii="Times New Roman" w:hAnsi="Times New Roman" w:cs="Times New Roman"/>
                <w:b w:val="0"/>
                <w:sz w:val="24"/>
                <w:szCs w:val="24"/>
                <w:lang w:val="en-GB"/>
              </w:rPr>
            </w:pPr>
          </w:p>
        </w:tc>
        <w:tc>
          <w:tcPr>
            <w:tcW w:w="1809" w:type="dxa"/>
          </w:tcPr>
          <w:p w14:paraId="43085974" w14:textId="1887BDE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325C9AA6" w14:textId="5D52280B"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862CC1">
              <w:rPr>
                <w:rFonts w:ascii="Times New Roman" w:hAnsi="Times New Roman" w:cs="Times New Roman"/>
                <w:sz w:val="24"/>
                <w:szCs w:val="24"/>
                <w:lang w:val="en-GB"/>
              </w:rPr>
              <w:t>Previous illness experiences</w:t>
            </w:r>
          </w:p>
        </w:tc>
        <w:tc>
          <w:tcPr>
            <w:tcW w:w="1735" w:type="dxa"/>
          </w:tcPr>
          <w:p w14:paraId="0D1A06B6" w14:textId="1F84B40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5A58E2D" w14:textId="0F74C0ED"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revious experiences with illness (e.g. partner, other family member or friend was seriously ill) and/or healthcare services that offer parents/children guidance on how to handle the ALS situation.</w:t>
            </w:r>
          </w:p>
        </w:tc>
      </w:tr>
      <w:tr w:rsidR="007A3B13" w:rsidRPr="00862CC1" w14:paraId="37169896"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2A7D80C4" w14:textId="77777777" w:rsidR="007A3B13" w:rsidRPr="00862CC1" w:rsidRDefault="007A3B13" w:rsidP="007D1097">
            <w:pPr>
              <w:spacing w:line="480" w:lineRule="auto"/>
              <w:rPr>
                <w:rFonts w:ascii="Times New Roman" w:hAnsi="Times New Roman" w:cs="Times New Roman"/>
                <w:b w:val="0"/>
                <w:sz w:val="24"/>
                <w:szCs w:val="24"/>
                <w:lang w:val="en-GB"/>
              </w:rPr>
            </w:pPr>
          </w:p>
        </w:tc>
        <w:tc>
          <w:tcPr>
            <w:tcW w:w="1809" w:type="dxa"/>
          </w:tcPr>
          <w:p w14:paraId="2BC1B3F3" w14:textId="72105FB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41213576" w14:textId="33D7030A"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862CC1">
              <w:rPr>
                <w:rFonts w:ascii="Times New Roman" w:hAnsi="Times New Roman" w:cs="Times New Roman"/>
                <w:sz w:val="24"/>
                <w:szCs w:val="24"/>
                <w:lang w:val="en-GB"/>
              </w:rPr>
              <w:t>Education and training</w:t>
            </w:r>
          </w:p>
        </w:tc>
        <w:tc>
          <w:tcPr>
            <w:tcW w:w="1735" w:type="dxa"/>
          </w:tcPr>
          <w:p w14:paraId="643C0434" w14:textId="40FAB43A"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6205B534"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 relevant educational background, e.g. education in psychology, pedagogy, healthcare or education, that aids parents/children in e.g. ALS caregiving or communicating about ALS.</w:t>
            </w:r>
          </w:p>
          <w:p w14:paraId="320CD4F2" w14:textId="5C5272A9"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p>
        </w:tc>
      </w:tr>
      <w:tr w:rsidR="007A3B13" w:rsidRPr="00862CC1" w14:paraId="76F6D5EC" w14:textId="5B6A7001" w:rsidTr="007D1097">
        <w:tc>
          <w:tcPr>
            <w:cnfStyle w:val="001000000000" w:firstRow="0" w:lastRow="0" w:firstColumn="1" w:lastColumn="0" w:oddVBand="0" w:evenVBand="0" w:oddHBand="0" w:evenHBand="0" w:firstRowFirstColumn="0" w:firstRowLastColumn="0" w:lastRowFirstColumn="0" w:lastRowLastColumn="0"/>
            <w:tcW w:w="1843" w:type="dxa"/>
          </w:tcPr>
          <w:p w14:paraId="04FF9F0A"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5D85005F" w14:textId="0E407A6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Social environment resources</w:t>
            </w:r>
          </w:p>
        </w:tc>
        <w:tc>
          <w:tcPr>
            <w:tcW w:w="2126" w:type="dxa"/>
          </w:tcPr>
          <w:p w14:paraId="526C3020" w14:textId="3924010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03ED8340"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B7F1FE2" w14:textId="28A761FD"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 xml:space="preserve">Having (the need for) a social network to turn to when experiencing difficulties handling the ALS situation. </w:t>
            </w:r>
          </w:p>
        </w:tc>
      </w:tr>
      <w:tr w:rsidR="007A3B13" w:rsidRPr="00862CC1" w14:paraId="2FEE5AF1"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07304B72"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62CB0065"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20DB146F" w14:textId="0B0F4AB1"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Relative support</w:t>
            </w:r>
          </w:p>
        </w:tc>
        <w:tc>
          <w:tcPr>
            <w:tcW w:w="1735" w:type="dxa"/>
          </w:tcPr>
          <w:p w14:paraId="6E4524AB" w14:textId="1F1D6D33"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CCF0989"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relatives to be involved in the ALS situation and offer support and positive encouragement with regard to the children.</w:t>
            </w:r>
          </w:p>
          <w:p w14:paraId="0FABB5D4" w14:textId="5A9B245E"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5A0A903A" w14:textId="4865C8AF" w:rsidTr="007D1097">
        <w:tc>
          <w:tcPr>
            <w:cnfStyle w:val="001000000000" w:firstRow="0" w:lastRow="0" w:firstColumn="1" w:lastColumn="0" w:oddVBand="0" w:evenVBand="0" w:oddHBand="0" w:evenHBand="0" w:firstRowFirstColumn="0" w:firstRowLastColumn="0" w:lastRowFirstColumn="0" w:lastRowLastColumn="0"/>
            <w:tcW w:w="1843" w:type="dxa"/>
          </w:tcPr>
          <w:p w14:paraId="7679C11B"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37F22B1C"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606CA637" w14:textId="64B10F43"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862CC1">
              <w:rPr>
                <w:rFonts w:ascii="Times New Roman" w:hAnsi="Times New Roman" w:cs="Times New Roman"/>
                <w:sz w:val="24"/>
                <w:szCs w:val="24"/>
                <w:lang w:val="en-GB"/>
              </w:rPr>
              <w:t>Friend support</w:t>
            </w:r>
          </w:p>
        </w:tc>
        <w:tc>
          <w:tcPr>
            <w:tcW w:w="1735" w:type="dxa"/>
          </w:tcPr>
          <w:p w14:paraId="2FF82350" w14:textId="46F3113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43316C0A" w14:textId="70116421"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friends, acquaintances or neighbours to be involved in the ALS situation and offer support and positive encouragement with regard to the children.</w:t>
            </w:r>
          </w:p>
        </w:tc>
      </w:tr>
      <w:tr w:rsidR="007A3B13" w:rsidRPr="00862CC1" w14:paraId="0434E694" w14:textId="7859B2B2" w:rsidTr="007D1097">
        <w:tc>
          <w:tcPr>
            <w:cnfStyle w:val="001000000000" w:firstRow="0" w:lastRow="0" w:firstColumn="1" w:lastColumn="0" w:oddVBand="0" w:evenVBand="0" w:oddHBand="0" w:evenHBand="0" w:firstRowFirstColumn="0" w:firstRowLastColumn="0" w:lastRowFirstColumn="0" w:lastRowLastColumn="0"/>
            <w:tcW w:w="1843" w:type="dxa"/>
          </w:tcPr>
          <w:p w14:paraId="624BDDAE"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13844989"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5505C0C5" w14:textId="77A3688F"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862CC1">
              <w:rPr>
                <w:rFonts w:ascii="Times New Roman" w:hAnsi="Times New Roman" w:cs="Times New Roman"/>
                <w:sz w:val="24"/>
                <w:szCs w:val="24"/>
                <w:lang w:val="en-GB"/>
              </w:rPr>
              <w:t>Teacher/school support</w:t>
            </w:r>
          </w:p>
        </w:tc>
        <w:tc>
          <w:tcPr>
            <w:tcW w:w="1735" w:type="dxa"/>
          </w:tcPr>
          <w:p w14:paraId="1BC6270A" w14:textId="75E88D6C"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7599D125"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teachers to be aware of/involved in the ALS situation and offer support in guiding the child through the ALS situation.</w:t>
            </w:r>
          </w:p>
          <w:p w14:paraId="58C121A7" w14:textId="540597B5"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r>
      <w:tr w:rsidR="007A3B13" w:rsidRPr="00862CC1" w14:paraId="353EF2A8"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1D409B54"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5293A13C"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049D4BB9" w14:textId="66EA7C41"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Work support</w:t>
            </w:r>
          </w:p>
        </w:tc>
        <w:tc>
          <w:tcPr>
            <w:tcW w:w="1735" w:type="dxa"/>
          </w:tcPr>
          <w:p w14:paraId="48A51ABD" w14:textId="72883AE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005F2E9B"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arents’ or children’s need for their employer/colleagues to support them, e.g. one’s employer may offer practical support through making certain work arrangements (e.g. flexible working hours) allowing the parent/child to spend more time with their family.</w:t>
            </w:r>
          </w:p>
          <w:p w14:paraId="216EB247" w14:textId="1216664C"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p>
        </w:tc>
      </w:tr>
      <w:tr w:rsidR="007A3B13" w:rsidRPr="00862CC1" w14:paraId="6DD11A72"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45A380B8"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2C8DDDEC"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598780B9" w14:textId="62CD2A25"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Peer support</w:t>
            </w:r>
          </w:p>
        </w:tc>
        <w:tc>
          <w:tcPr>
            <w:tcW w:w="1735" w:type="dxa"/>
          </w:tcPr>
          <w:p w14:paraId="3E6218D1" w14:textId="40EDBE6C"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6945A81D"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eed for support from peers/fellow parents living with ALS, either face-to-face or online (e.g. via a Facebook group). This also includes support from the ALS community through ALS events.</w:t>
            </w:r>
          </w:p>
          <w:p w14:paraId="545EDB12" w14:textId="3225A55D"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1D6716D9" w14:textId="799E5B41" w:rsidTr="007D1097">
        <w:tc>
          <w:tcPr>
            <w:cnfStyle w:val="001000000000" w:firstRow="0" w:lastRow="0" w:firstColumn="1" w:lastColumn="0" w:oddVBand="0" w:evenVBand="0" w:oddHBand="0" w:evenHBand="0" w:firstRowFirstColumn="0" w:firstRowLastColumn="0" w:lastRowFirstColumn="0" w:lastRowLastColumn="0"/>
            <w:tcW w:w="1843" w:type="dxa"/>
          </w:tcPr>
          <w:p w14:paraId="3F099CFA"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6ED7EC66" w14:textId="624861B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6C94ED21" w14:textId="75C089D0"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Other support</w:t>
            </w:r>
          </w:p>
        </w:tc>
        <w:tc>
          <w:tcPr>
            <w:tcW w:w="1735" w:type="dxa"/>
          </w:tcPr>
          <w:p w14:paraId="33EB080B" w14:textId="1A2CC44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1DE58C81"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is includes support from e.g. a domestic help/housekeeper.</w:t>
            </w:r>
          </w:p>
          <w:p w14:paraId="2859F05E" w14:textId="42C1BFBD" w:rsidR="007D1097" w:rsidRPr="00862CC1" w:rsidRDefault="007D1097"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0A1303A6"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0BEE9C30"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5BEAA01F" w14:textId="0108EA5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Healthcare resources</w:t>
            </w:r>
          </w:p>
        </w:tc>
        <w:tc>
          <w:tcPr>
            <w:tcW w:w="2126" w:type="dxa"/>
          </w:tcPr>
          <w:p w14:paraId="530DB86D"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50690E68" w14:textId="77777777"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4B60A7A5"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At the healthcare-level, we distinguish between in-person and non-person healthcare resources.</w:t>
            </w:r>
          </w:p>
          <w:p w14:paraId="695A7954" w14:textId="7D268F9E" w:rsidR="00851392" w:rsidRPr="00862CC1" w:rsidRDefault="00851392"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A3B13" w:rsidRPr="00862CC1" w14:paraId="0D677426" w14:textId="77777777" w:rsidTr="007D1097">
        <w:tc>
          <w:tcPr>
            <w:cnfStyle w:val="001000000000" w:firstRow="0" w:lastRow="0" w:firstColumn="1" w:lastColumn="0" w:oddVBand="0" w:evenVBand="0" w:oddHBand="0" w:evenHBand="0" w:firstRowFirstColumn="0" w:firstRowLastColumn="0" w:lastRowFirstColumn="0" w:lastRowLastColumn="0"/>
            <w:tcW w:w="1843" w:type="dxa"/>
          </w:tcPr>
          <w:p w14:paraId="119985E1"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49B1CD72" w14:textId="7F2721E4"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126" w:type="dxa"/>
          </w:tcPr>
          <w:p w14:paraId="783A1AD7" w14:textId="77777777" w:rsidR="007A3B13"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In-person healthcare resources</w:t>
            </w:r>
          </w:p>
          <w:p w14:paraId="45237DE8" w14:textId="37E8C77F" w:rsidR="00851392" w:rsidRPr="00862CC1" w:rsidRDefault="00851392"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735" w:type="dxa"/>
          </w:tcPr>
          <w:p w14:paraId="7DA211E8" w14:textId="12F5BF72"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4D95EF4F" w14:textId="47805E1D"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This relates to support from ALS care professionals or other healthcare professionals, counsellors or coaches.</w:t>
            </w:r>
          </w:p>
        </w:tc>
      </w:tr>
      <w:tr w:rsidR="007A3B13" w:rsidRPr="00862CC1" w14:paraId="4B8C7BA4" w14:textId="1A2D0BB3" w:rsidTr="007D1097">
        <w:tc>
          <w:tcPr>
            <w:cnfStyle w:val="001000000000" w:firstRow="0" w:lastRow="0" w:firstColumn="1" w:lastColumn="0" w:oddVBand="0" w:evenVBand="0" w:oddHBand="0" w:evenHBand="0" w:firstRowFirstColumn="0" w:firstRowLastColumn="0" w:lastRowFirstColumn="0" w:lastRowLastColumn="0"/>
            <w:tcW w:w="1843" w:type="dxa"/>
          </w:tcPr>
          <w:p w14:paraId="16E44E5D" w14:textId="77777777" w:rsidR="007A3B13" w:rsidRPr="00862CC1" w:rsidRDefault="007A3B13" w:rsidP="007D1097">
            <w:pPr>
              <w:spacing w:line="480" w:lineRule="auto"/>
              <w:rPr>
                <w:rFonts w:ascii="Times New Roman" w:hAnsi="Times New Roman" w:cs="Times New Roman"/>
                <w:color w:val="FF0000"/>
                <w:sz w:val="24"/>
                <w:szCs w:val="24"/>
                <w:lang w:val="en-GB"/>
              </w:rPr>
            </w:pPr>
          </w:p>
        </w:tc>
        <w:tc>
          <w:tcPr>
            <w:tcW w:w="1809" w:type="dxa"/>
          </w:tcPr>
          <w:p w14:paraId="4F9EFCDB" w14:textId="6F8DD21E"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p>
        </w:tc>
        <w:tc>
          <w:tcPr>
            <w:tcW w:w="2126" w:type="dxa"/>
          </w:tcPr>
          <w:p w14:paraId="21574ACE" w14:textId="21DF840D"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62CC1">
              <w:rPr>
                <w:rFonts w:ascii="Times New Roman" w:hAnsi="Times New Roman" w:cs="Times New Roman"/>
                <w:sz w:val="24"/>
                <w:szCs w:val="24"/>
                <w:lang w:val="en-GB"/>
              </w:rPr>
              <w:t>Non-person healthcare resources</w:t>
            </w:r>
          </w:p>
        </w:tc>
        <w:tc>
          <w:tcPr>
            <w:tcW w:w="1735" w:type="dxa"/>
          </w:tcPr>
          <w:p w14:paraId="5726A9A1" w14:textId="73AAF589"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5807" w:type="dxa"/>
          </w:tcPr>
          <w:p w14:paraId="2CDD943C" w14:textId="7EEB6D0A" w:rsidR="007A3B13" w:rsidRPr="00862CC1" w:rsidRDefault="007A3B13" w:rsidP="007D109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862CC1">
              <w:rPr>
                <w:rFonts w:ascii="Times New Roman" w:hAnsi="Times New Roman" w:cs="Times New Roman"/>
                <w:sz w:val="24"/>
                <w:szCs w:val="24"/>
                <w:lang w:val="en-GB"/>
              </w:rPr>
              <w:t>Non-person healthcare resources may include e.g. written educational materials such as books and brochures received from the doctor and online information platforms for parents/children living with ALS.</w:t>
            </w:r>
          </w:p>
        </w:tc>
      </w:tr>
    </w:tbl>
    <w:p w14:paraId="3088373A" w14:textId="77777777" w:rsidR="00AE5190" w:rsidRPr="00862CC1" w:rsidRDefault="00AE5190" w:rsidP="00862CC1">
      <w:pPr>
        <w:rPr>
          <w:rFonts w:ascii="Times New Roman" w:hAnsi="Times New Roman" w:cs="Times New Roman"/>
          <w:sz w:val="24"/>
          <w:szCs w:val="24"/>
          <w:lang w:val="en-GB"/>
        </w:rPr>
      </w:pPr>
    </w:p>
    <w:sectPr w:rsidR="00AE5190" w:rsidRPr="00862CC1" w:rsidSect="007D1097">
      <w:headerReference w:type="even" r:id="rId7"/>
      <w:headerReference w:type="default" r:id="rId8"/>
      <w:footerReference w:type="even" r:id="rId9"/>
      <w:footerReference w:type="default" r:id="rId10"/>
      <w:headerReference w:type="first" r:id="rId11"/>
      <w:footerReference w:type="first" r:id="rId12"/>
      <w:pgSz w:w="15840" w:h="12240" w:orient="landscape" w:code="1"/>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67940" w16cex:dateUtc="2020-10-30T10: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35716E3" w16cid:durableId="23453B72"/>
  <w16cid:commentId w16cid:paraId="65761C2D" w16cid:durableId="2346794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EAD98D" w14:textId="77777777" w:rsidR="001F35C3" w:rsidRDefault="001F35C3" w:rsidP="001F35C3">
      <w:pPr>
        <w:spacing w:after="0" w:line="240" w:lineRule="auto"/>
      </w:pPr>
      <w:r>
        <w:separator/>
      </w:r>
    </w:p>
  </w:endnote>
  <w:endnote w:type="continuationSeparator" w:id="0">
    <w:p w14:paraId="102CA522" w14:textId="77777777" w:rsidR="001F35C3" w:rsidRDefault="001F35C3" w:rsidP="001F3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dvPS88D1">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BF8F4" w14:textId="77777777" w:rsidR="00135284" w:rsidRDefault="00135284">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205ECD" w14:textId="77777777" w:rsidR="001F35C3" w:rsidRPr="00135284" w:rsidRDefault="001F35C3" w:rsidP="00135284">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8794B4" w14:textId="77777777" w:rsidR="00135284" w:rsidRDefault="0013528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119B43" w14:textId="77777777" w:rsidR="001F35C3" w:rsidRDefault="001F35C3" w:rsidP="001F35C3">
      <w:pPr>
        <w:spacing w:after="0" w:line="240" w:lineRule="auto"/>
      </w:pPr>
      <w:r>
        <w:separator/>
      </w:r>
    </w:p>
  </w:footnote>
  <w:footnote w:type="continuationSeparator" w:id="0">
    <w:p w14:paraId="526A0E3A" w14:textId="77777777" w:rsidR="001F35C3" w:rsidRDefault="001F35C3" w:rsidP="001F35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D2867B" w14:textId="77777777" w:rsidR="00135284" w:rsidRDefault="00135284">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5630A3" w14:textId="77777777" w:rsidR="00135284" w:rsidRDefault="00135284">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24C2F2" w14:textId="77777777" w:rsidR="00135284" w:rsidRDefault="0013528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8B297E"/>
    <w:multiLevelType w:val="multilevel"/>
    <w:tmpl w:val="E5BAC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E367F6"/>
    <w:multiLevelType w:val="hybridMultilevel"/>
    <w:tmpl w:val="DE12DD34"/>
    <w:lvl w:ilvl="0" w:tplc="9D4C0158">
      <w:start w:val="70"/>
      <w:numFmt w:val="bullet"/>
      <w:lvlText w:val="-"/>
      <w:lvlJc w:val="left"/>
      <w:pPr>
        <w:ind w:left="720" w:hanging="360"/>
      </w:pPr>
      <w:rPr>
        <w:rFonts w:ascii="AdvPS88D1" w:eastAsiaTheme="minorHAnsi" w:hAnsi="AdvPS88D1" w:cs="AdvPS88D1"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81221C"/>
    <w:multiLevelType w:val="hybridMultilevel"/>
    <w:tmpl w:val="88E2EF6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A040624"/>
    <w:multiLevelType w:val="hybridMultilevel"/>
    <w:tmpl w:val="3DA2F9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5D4E95"/>
    <w:multiLevelType w:val="hybridMultilevel"/>
    <w:tmpl w:val="3B2EE7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3C22EFD"/>
    <w:multiLevelType w:val="hybridMultilevel"/>
    <w:tmpl w:val="5B52D1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5687089"/>
    <w:multiLevelType w:val="hybridMultilevel"/>
    <w:tmpl w:val="B4383C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3FF73AA"/>
    <w:multiLevelType w:val="hybridMultilevel"/>
    <w:tmpl w:val="8940BF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5"/>
  </w:num>
  <w:num w:numId="5">
    <w:abstractNumId w:val="4"/>
  </w:num>
  <w:num w:numId="6">
    <w:abstractNumId w:val="3"/>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DC7"/>
    <w:rsid w:val="00001E10"/>
    <w:rsid w:val="0000348E"/>
    <w:rsid w:val="00003DA0"/>
    <w:rsid w:val="0001076F"/>
    <w:rsid w:val="00017FA6"/>
    <w:rsid w:val="00020301"/>
    <w:rsid w:val="000248CE"/>
    <w:rsid w:val="00026E7D"/>
    <w:rsid w:val="0003234F"/>
    <w:rsid w:val="0003559C"/>
    <w:rsid w:val="00036758"/>
    <w:rsid w:val="00036B47"/>
    <w:rsid w:val="00036D56"/>
    <w:rsid w:val="00053AB8"/>
    <w:rsid w:val="00053D57"/>
    <w:rsid w:val="000541FB"/>
    <w:rsid w:val="00054E3B"/>
    <w:rsid w:val="000551AA"/>
    <w:rsid w:val="00057972"/>
    <w:rsid w:val="00057A64"/>
    <w:rsid w:val="0006036E"/>
    <w:rsid w:val="00060C4A"/>
    <w:rsid w:val="0006449E"/>
    <w:rsid w:val="000669B4"/>
    <w:rsid w:val="00070711"/>
    <w:rsid w:val="000728FD"/>
    <w:rsid w:val="00072C83"/>
    <w:rsid w:val="000747A3"/>
    <w:rsid w:val="00074A0E"/>
    <w:rsid w:val="00076694"/>
    <w:rsid w:val="00092AA1"/>
    <w:rsid w:val="00097E79"/>
    <w:rsid w:val="000A0E09"/>
    <w:rsid w:val="000B78B9"/>
    <w:rsid w:val="000C3AAF"/>
    <w:rsid w:val="000D3ADB"/>
    <w:rsid w:val="000D4597"/>
    <w:rsid w:val="000E0771"/>
    <w:rsid w:val="000E0CCC"/>
    <w:rsid w:val="000F1113"/>
    <w:rsid w:val="00105CF4"/>
    <w:rsid w:val="00112E4A"/>
    <w:rsid w:val="0013109B"/>
    <w:rsid w:val="0013175E"/>
    <w:rsid w:val="001341AB"/>
    <w:rsid w:val="001341D7"/>
    <w:rsid w:val="00135284"/>
    <w:rsid w:val="00137723"/>
    <w:rsid w:val="00145371"/>
    <w:rsid w:val="001560C4"/>
    <w:rsid w:val="00156B46"/>
    <w:rsid w:val="001610AD"/>
    <w:rsid w:val="00180BA0"/>
    <w:rsid w:val="001826F8"/>
    <w:rsid w:val="001844B9"/>
    <w:rsid w:val="00187490"/>
    <w:rsid w:val="00192C5A"/>
    <w:rsid w:val="00194354"/>
    <w:rsid w:val="001A32A4"/>
    <w:rsid w:val="001A567B"/>
    <w:rsid w:val="001B0073"/>
    <w:rsid w:val="001B0E9D"/>
    <w:rsid w:val="001C3383"/>
    <w:rsid w:val="001C617E"/>
    <w:rsid w:val="001C6444"/>
    <w:rsid w:val="001C69F5"/>
    <w:rsid w:val="001D62FC"/>
    <w:rsid w:val="001E085C"/>
    <w:rsid w:val="001E1C88"/>
    <w:rsid w:val="001E3C1B"/>
    <w:rsid w:val="001E4D27"/>
    <w:rsid w:val="001F35C3"/>
    <w:rsid w:val="001F4A6A"/>
    <w:rsid w:val="001F56A8"/>
    <w:rsid w:val="001F5E7A"/>
    <w:rsid w:val="001F785A"/>
    <w:rsid w:val="002006D9"/>
    <w:rsid w:val="002114F7"/>
    <w:rsid w:val="00221CA2"/>
    <w:rsid w:val="00240C3B"/>
    <w:rsid w:val="00241630"/>
    <w:rsid w:val="0024675A"/>
    <w:rsid w:val="002600CA"/>
    <w:rsid w:val="00280726"/>
    <w:rsid w:val="002822B8"/>
    <w:rsid w:val="00282F90"/>
    <w:rsid w:val="00284DA1"/>
    <w:rsid w:val="00285CC4"/>
    <w:rsid w:val="00290FD8"/>
    <w:rsid w:val="002917D1"/>
    <w:rsid w:val="00292B36"/>
    <w:rsid w:val="00293DFC"/>
    <w:rsid w:val="002941B3"/>
    <w:rsid w:val="00294765"/>
    <w:rsid w:val="0029508C"/>
    <w:rsid w:val="00296EEB"/>
    <w:rsid w:val="002975DE"/>
    <w:rsid w:val="002A1551"/>
    <w:rsid w:val="002A15AC"/>
    <w:rsid w:val="002A3B67"/>
    <w:rsid w:val="002A4CB4"/>
    <w:rsid w:val="002A5D8E"/>
    <w:rsid w:val="002A76E8"/>
    <w:rsid w:val="002B0133"/>
    <w:rsid w:val="002B09A5"/>
    <w:rsid w:val="002B34CB"/>
    <w:rsid w:val="002C20C3"/>
    <w:rsid w:val="002C45E3"/>
    <w:rsid w:val="002C7C7D"/>
    <w:rsid w:val="002D503D"/>
    <w:rsid w:val="002D5800"/>
    <w:rsid w:val="002D5B8A"/>
    <w:rsid w:val="002D7336"/>
    <w:rsid w:val="002E2738"/>
    <w:rsid w:val="002E4570"/>
    <w:rsid w:val="002E72EE"/>
    <w:rsid w:val="002F1AD8"/>
    <w:rsid w:val="002F32F5"/>
    <w:rsid w:val="002F5761"/>
    <w:rsid w:val="002F58BA"/>
    <w:rsid w:val="002F594F"/>
    <w:rsid w:val="002F7745"/>
    <w:rsid w:val="00301FAF"/>
    <w:rsid w:val="00302EC4"/>
    <w:rsid w:val="00305356"/>
    <w:rsid w:val="00307343"/>
    <w:rsid w:val="003073CD"/>
    <w:rsid w:val="00313D68"/>
    <w:rsid w:val="003271E8"/>
    <w:rsid w:val="00353F28"/>
    <w:rsid w:val="0035693F"/>
    <w:rsid w:val="00361C7F"/>
    <w:rsid w:val="00361DBD"/>
    <w:rsid w:val="003637FC"/>
    <w:rsid w:val="003840FE"/>
    <w:rsid w:val="00384A2D"/>
    <w:rsid w:val="0038702D"/>
    <w:rsid w:val="00392BFC"/>
    <w:rsid w:val="003A0A19"/>
    <w:rsid w:val="003A1976"/>
    <w:rsid w:val="003A1EB6"/>
    <w:rsid w:val="003A6E3A"/>
    <w:rsid w:val="003B46AF"/>
    <w:rsid w:val="003B5A23"/>
    <w:rsid w:val="003C0408"/>
    <w:rsid w:val="003C2C24"/>
    <w:rsid w:val="003C4D34"/>
    <w:rsid w:val="003E0B85"/>
    <w:rsid w:val="003E223F"/>
    <w:rsid w:val="003F0110"/>
    <w:rsid w:val="003F1F30"/>
    <w:rsid w:val="00400912"/>
    <w:rsid w:val="00407327"/>
    <w:rsid w:val="00421749"/>
    <w:rsid w:val="004217C7"/>
    <w:rsid w:val="00425477"/>
    <w:rsid w:val="00426F49"/>
    <w:rsid w:val="0043360C"/>
    <w:rsid w:val="0043477D"/>
    <w:rsid w:val="00434BDC"/>
    <w:rsid w:val="00442AF0"/>
    <w:rsid w:val="0044369B"/>
    <w:rsid w:val="004504A1"/>
    <w:rsid w:val="00456841"/>
    <w:rsid w:val="00461BD2"/>
    <w:rsid w:val="00464499"/>
    <w:rsid w:val="00465A4E"/>
    <w:rsid w:val="00466B70"/>
    <w:rsid w:val="00471020"/>
    <w:rsid w:val="004740C0"/>
    <w:rsid w:val="004808A8"/>
    <w:rsid w:val="00480E87"/>
    <w:rsid w:val="004910CF"/>
    <w:rsid w:val="00491466"/>
    <w:rsid w:val="0049377F"/>
    <w:rsid w:val="004A2F2E"/>
    <w:rsid w:val="004B0E5B"/>
    <w:rsid w:val="004B1518"/>
    <w:rsid w:val="004C464A"/>
    <w:rsid w:val="004D4091"/>
    <w:rsid w:val="004D5C06"/>
    <w:rsid w:val="004D7480"/>
    <w:rsid w:val="004D74A2"/>
    <w:rsid w:val="004E1115"/>
    <w:rsid w:val="004E3401"/>
    <w:rsid w:val="004E438A"/>
    <w:rsid w:val="004F2294"/>
    <w:rsid w:val="004F3952"/>
    <w:rsid w:val="004F7535"/>
    <w:rsid w:val="005059E1"/>
    <w:rsid w:val="0051482A"/>
    <w:rsid w:val="00522D45"/>
    <w:rsid w:val="00525118"/>
    <w:rsid w:val="005368FE"/>
    <w:rsid w:val="00544C67"/>
    <w:rsid w:val="00552C4A"/>
    <w:rsid w:val="00557A59"/>
    <w:rsid w:val="0056310F"/>
    <w:rsid w:val="005636DA"/>
    <w:rsid w:val="00563B26"/>
    <w:rsid w:val="0056630F"/>
    <w:rsid w:val="00580622"/>
    <w:rsid w:val="00585E66"/>
    <w:rsid w:val="00587F8E"/>
    <w:rsid w:val="00597BDF"/>
    <w:rsid w:val="005A15BF"/>
    <w:rsid w:val="005A7E3F"/>
    <w:rsid w:val="005B1B70"/>
    <w:rsid w:val="005B2C0F"/>
    <w:rsid w:val="005B7A82"/>
    <w:rsid w:val="005C1433"/>
    <w:rsid w:val="005C7858"/>
    <w:rsid w:val="005D071C"/>
    <w:rsid w:val="005D0A31"/>
    <w:rsid w:val="005D5CAF"/>
    <w:rsid w:val="005D71ED"/>
    <w:rsid w:val="005E3452"/>
    <w:rsid w:val="005E3633"/>
    <w:rsid w:val="005E78AF"/>
    <w:rsid w:val="005F3900"/>
    <w:rsid w:val="005F5677"/>
    <w:rsid w:val="00601C4F"/>
    <w:rsid w:val="00603647"/>
    <w:rsid w:val="0060381E"/>
    <w:rsid w:val="0060429A"/>
    <w:rsid w:val="006042CE"/>
    <w:rsid w:val="006048B2"/>
    <w:rsid w:val="006057A6"/>
    <w:rsid w:val="00614016"/>
    <w:rsid w:val="00614078"/>
    <w:rsid w:val="006230AC"/>
    <w:rsid w:val="0062684B"/>
    <w:rsid w:val="00637931"/>
    <w:rsid w:val="006411C3"/>
    <w:rsid w:val="00651CF0"/>
    <w:rsid w:val="00652574"/>
    <w:rsid w:val="00652E3E"/>
    <w:rsid w:val="006573C5"/>
    <w:rsid w:val="00660A88"/>
    <w:rsid w:val="00664AE0"/>
    <w:rsid w:val="00670DA9"/>
    <w:rsid w:val="00671680"/>
    <w:rsid w:val="00682D45"/>
    <w:rsid w:val="00683009"/>
    <w:rsid w:val="0068421E"/>
    <w:rsid w:val="006846E3"/>
    <w:rsid w:val="0068536C"/>
    <w:rsid w:val="0068664A"/>
    <w:rsid w:val="006911D5"/>
    <w:rsid w:val="006A2C64"/>
    <w:rsid w:val="006A2DF3"/>
    <w:rsid w:val="006B59AF"/>
    <w:rsid w:val="006B67B8"/>
    <w:rsid w:val="006B7EE3"/>
    <w:rsid w:val="006C2D74"/>
    <w:rsid w:val="006C7627"/>
    <w:rsid w:val="006D2602"/>
    <w:rsid w:val="006D7D3D"/>
    <w:rsid w:val="006F08C5"/>
    <w:rsid w:val="006F143E"/>
    <w:rsid w:val="006F4495"/>
    <w:rsid w:val="006F4DC7"/>
    <w:rsid w:val="006F5299"/>
    <w:rsid w:val="006F63B9"/>
    <w:rsid w:val="00703158"/>
    <w:rsid w:val="007064EE"/>
    <w:rsid w:val="00716DD7"/>
    <w:rsid w:val="0071796A"/>
    <w:rsid w:val="00730946"/>
    <w:rsid w:val="00747DDD"/>
    <w:rsid w:val="00751A4A"/>
    <w:rsid w:val="00751DF5"/>
    <w:rsid w:val="00753099"/>
    <w:rsid w:val="0075511D"/>
    <w:rsid w:val="00755C06"/>
    <w:rsid w:val="00763C52"/>
    <w:rsid w:val="00787566"/>
    <w:rsid w:val="007876D7"/>
    <w:rsid w:val="00790784"/>
    <w:rsid w:val="00790821"/>
    <w:rsid w:val="00792D79"/>
    <w:rsid w:val="00794087"/>
    <w:rsid w:val="00794390"/>
    <w:rsid w:val="007A03E6"/>
    <w:rsid w:val="007A2250"/>
    <w:rsid w:val="007A28A1"/>
    <w:rsid w:val="007A3B13"/>
    <w:rsid w:val="007A5A13"/>
    <w:rsid w:val="007B178F"/>
    <w:rsid w:val="007B2EF9"/>
    <w:rsid w:val="007B2F70"/>
    <w:rsid w:val="007B4D61"/>
    <w:rsid w:val="007B50A6"/>
    <w:rsid w:val="007C20C6"/>
    <w:rsid w:val="007C30E2"/>
    <w:rsid w:val="007C3F9A"/>
    <w:rsid w:val="007D1097"/>
    <w:rsid w:val="007D1286"/>
    <w:rsid w:val="007D14FB"/>
    <w:rsid w:val="007D2B99"/>
    <w:rsid w:val="007D2BB9"/>
    <w:rsid w:val="007D32C3"/>
    <w:rsid w:val="007D7ED5"/>
    <w:rsid w:val="007E27E5"/>
    <w:rsid w:val="007E5BF3"/>
    <w:rsid w:val="007E785A"/>
    <w:rsid w:val="007F0383"/>
    <w:rsid w:val="007F6E1F"/>
    <w:rsid w:val="00801E71"/>
    <w:rsid w:val="00802A8B"/>
    <w:rsid w:val="0080501E"/>
    <w:rsid w:val="0080539F"/>
    <w:rsid w:val="0082402E"/>
    <w:rsid w:val="00824FFD"/>
    <w:rsid w:val="008261F1"/>
    <w:rsid w:val="00834154"/>
    <w:rsid w:val="00851392"/>
    <w:rsid w:val="0085622B"/>
    <w:rsid w:val="00857D43"/>
    <w:rsid w:val="00862CC1"/>
    <w:rsid w:val="00865BCA"/>
    <w:rsid w:val="00870511"/>
    <w:rsid w:val="00871B63"/>
    <w:rsid w:val="008776EF"/>
    <w:rsid w:val="00884618"/>
    <w:rsid w:val="00885206"/>
    <w:rsid w:val="00892C68"/>
    <w:rsid w:val="00894E24"/>
    <w:rsid w:val="00897EB2"/>
    <w:rsid w:val="008A326D"/>
    <w:rsid w:val="008A378B"/>
    <w:rsid w:val="008A5E8C"/>
    <w:rsid w:val="008B0A36"/>
    <w:rsid w:val="008B1A7C"/>
    <w:rsid w:val="008B5927"/>
    <w:rsid w:val="008B6E4D"/>
    <w:rsid w:val="008C40C8"/>
    <w:rsid w:val="008C6716"/>
    <w:rsid w:val="008D2F99"/>
    <w:rsid w:val="008D5AA9"/>
    <w:rsid w:val="008E047D"/>
    <w:rsid w:val="008E66DA"/>
    <w:rsid w:val="008E70C1"/>
    <w:rsid w:val="008F4194"/>
    <w:rsid w:val="0090326F"/>
    <w:rsid w:val="00907129"/>
    <w:rsid w:val="00911AAA"/>
    <w:rsid w:val="009200E0"/>
    <w:rsid w:val="00920D29"/>
    <w:rsid w:val="009219C8"/>
    <w:rsid w:val="0092331A"/>
    <w:rsid w:val="00923908"/>
    <w:rsid w:val="00930480"/>
    <w:rsid w:val="00930DD8"/>
    <w:rsid w:val="0093286F"/>
    <w:rsid w:val="00934AC6"/>
    <w:rsid w:val="00936BF2"/>
    <w:rsid w:val="009373BE"/>
    <w:rsid w:val="00940D84"/>
    <w:rsid w:val="00952D33"/>
    <w:rsid w:val="0095431C"/>
    <w:rsid w:val="00961ABA"/>
    <w:rsid w:val="00962E08"/>
    <w:rsid w:val="00963949"/>
    <w:rsid w:val="00971C1B"/>
    <w:rsid w:val="00974FD1"/>
    <w:rsid w:val="00976760"/>
    <w:rsid w:val="00986EE6"/>
    <w:rsid w:val="009A010E"/>
    <w:rsid w:val="009B0215"/>
    <w:rsid w:val="009B249C"/>
    <w:rsid w:val="009B5781"/>
    <w:rsid w:val="009B5B85"/>
    <w:rsid w:val="009F0298"/>
    <w:rsid w:val="009F403F"/>
    <w:rsid w:val="009F459D"/>
    <w:rsid w:val="00A11100"/>
    <w:rsid w:val="00A12367"/>
    <w:rsid w:val="00A133ED"/>
    <w:rsid w:val="00A16B97"/>
    <w:rsid w:val="00A2049B"/>
    <w:rsid w:val="00A20655"/>
    <w:rsid w:val="00A21824"/>
    <w:rsid w:val="00A23F5B"/>
    <w:rsid w:val="00A27A91"/>
    <w:rsid w:val="00A371F8"/>
    <w:rsid w:val="00A41A8B"/>
    <w:rsid w:val="00A4257E"/>
    <w:rsid w:val="00A432F2"/>
    <w:rsid w:val="00A44259"/>
    <w:rsid w:val="00A53F48"/>
    <w:rsid w:val="00A54A6F"/>
    <w:rsid w:val="00A56FC5"/>
    <w:rsid w:val="00A572C8"/>
    <w:rsid w:val="00A60C32"/>
    <w:rsid w:val="00A62F51"/>
    <w:rsid w:val="00A646F8"/>
    <w:rsid w:val="00A66F09"/>
    <w:rsid w:val="00A701C7"/>
    <w:rsid w:val="00A712DC"/>
    <w:rsid w:val="00A71794"/>
    <w:rsid w:val="00A74D7C"/>
    <w:rsid w:val="00A805F1"/>
    <w:rsid w:val="00A8381A"/>
    <w:rsid w:val="00A9266C"/>
    <w:rsid w:val="00A93414"/>
    <w:rsid w:val="00AA04C3"/>
    <w:rsid w:val="00AA0582"/>
    <w:rsid w:val="00AA189E"/>
    <w:rsid w:val="00AA1CF0"/>
    <w:rsid w:val="00AA32A2"/>
    <w:rsid w:val="00AB2876"/>
    <w:rsid w:val="00AB52D4"/>
    <w:rsid w:val="00AC1F3F"/>
    <w:rsid w:val="00AC244C"/>
    <w:rsid w:val="00AC4F14"/>
    <w:rsid w:val="00AC57FD"/>
    <w:rsid w:val="00AD002A"/>
    <w:rsid w:val="00AD3D86"/>
    <w:rsid w:val="00AE1AA1"/>
    <w:rsid w:val="00AE5190"/>
    <w:rsid w:val="00AE6022"/>
    <w:rsid w:val="00AF5A26"/>
    <w:rsid w:val="00AF622F"/>
    <w:rsid w:val="00AF7A78"/>
    <w:rsid w:val="00B01157"/>
    <w:rsid w:val="00B02DBD"/>
    <w:rsid w:val="00B13ADB"/>
    <w:rsid w:val="00B14106"/>
    <w:rsid w:val="00B1548E"/>
    <w:rsid w:val="00B1624F"/>
    <w:rsid w:val="00B16986"/>
    <w:rsid w:val="00B16E9E"/>
    <w:rsid w:val="00B21C06"/>
    <w:rsid w:val="00B241D2"/>
    <w:rsid w:val="00B44A61"/>
    <w:rsid w:val="00B46142"/>
    <w:rsid w:val="00B516B7"/>
    <w:rsid w:val="00B62E13"/>
    <w:rsid w:val="00B651D5"/>
    <w:rsid w:val="00B657C0"/>
    <w:rsid w:val="00B705AC"/>
    <w:rsid w:val="00B74717"/>
    <w:rsid w:val="00B75C06"/>
    <w:rsid w:val="00B87067"/>
    <w:rsid w:val="00B931F8"/>
    <w:rsid w:val="00B95BFF"/>
    <w:rsid w:val="00BA02CC"/>
    <w:rsid w:val="00BA4A4E"/>
    <w:rsid w:val="00BB3294"/>
    <w:rsid w:val="00BB3507"/>
    <w:rsid w:val="00BB4E5F"/>
    <w:rsid w:val="00BC5AEF"/>
    <w:rsid w:val="00BD15A4"/>
    <w:rsid w:val="00BE0445"/>
    <w:rsid w:val="00BF0345"/>
    <w:rsid w:val="00BF0E8A"/>
    <w:rsid w:val="00BF1C92"/>
    <w:rsid w:val="00BF4371"/>
    <w:rsid w:val="00C050CE"/>
    <w:rsid w:val="00C07996"/>
    <w:rsid w:val="00C10D31"/>
    <w:rsid w:val="00C1122C"/>
    <w:rsid w:val="00C14354"/>
    <w:rsid w:val="00C144F9"/>
    <w:rsid w:val="00C16D3A"/>
    <w:rsid w:val="00C1762F"/>
    <w:rsid w:val="00C43D37"/>
    <w:rsid w:val="00C53040"/>
    <w:rsid w:val="00C546B0"/>
    <w:rsid w:val="00C573F4"/>
    <w:rsid w:val="00C60B11"/>
    <w:rsid w:val="00C70A82"/>
    <w:rsid w:val="00C74360"/>
    <w:rsid w:val="00C76EB3"/>
    <w:rsid w:val="00C77AB4"/>
    <w:rsid w:val="00C81496"/>
    <w:rsid w:val="00C865FD"/>
    <w:rsid w:val="00C9138C"/>
    <w:rsid w:val="00C94944"/>
    <w:rsid w:val="00C94B9C"/>
    <w:rsid w:val="00C97EEF"/>
    <w:rsid w:val="00CA0D73"/>
    <w:rsid w:val="00CA1BA7"/>
    <w:rsid w:val="00CA21E5"/>
    <w:rsid w:val="00CA5308"/>
    <w:rsid w:val="00CB2D76"/>
    <w:rsid w:val="00CB4730"/>
    <w:rsid w:val="00CB4FCB"/>
    <w:rsid w:val="00CC2030"/>
    <w:rsid w:val="00CC35DD"/>
    <w:rsid w:val="00CC3BA1"/>
    <w:rsid w:val="00CC4533"/>
    <w:rsid w:val="00CC74FB"/>
    <w:rsid w:val="00CD3CA5"/>
    <w:rsid w:val="00CD67A1"/>
    <w:rsid w:val="00CD6E2E"/>
    <w:rsid w:val="00CD6F32"/>
    <w:rsid w:val="00CD73B6"/>
    <w:rsid w:val="00CE0952"/>
    <w:rsid w:val="00CE616D"/>
    <w:rsid w:val="00CF52B8"/>
    <w:rsid w:val="00CF62FB"/>
    <w:rsid w:val="00D00F04"/>
    <w:rsid w:val="00D01029"/>
    <w:rsid w:val="00D01485"/>
    <w:rsid w:val="00D04EE0"/>
    <w:rsid w:val="00D22376"/>
    <w:rsid w:val="00D25093"/>
    <w:rsid w:val="00D25A3D"/>
    <w:rsid w:val="00D362E4"/>
    <w:rsid w:val="00D45EED"/>
    <w:rsid w:val="00D47489"/>
    <w:rsid w:val="00D53872"/>
    <w:rsid w:val="00D55055"/>
    <w:rsid w:val="00D55467"/>
    <w:rsid w:val="00D55891"/>
    <w:rsid w:val="00D716BE"/>
    <w:rsid w:val="00D82070"/>
    <w:rsid w:val="00D823FF"/>
    <w:rsid w:val="00D925E1"/>
    <w:rsid w:val="00D940FB"/>
    <w:rsid w:val="00D94D60"/>
    <w:rsid w:val="00DA2A75"/>
    <w:rsid w:val="00DA68DA"/>
    <w:rsid w:val="00DA7960"/>
    <w:rsid w:val="00DB0304"/>
    <w:rsid w:val="00DC1787"/>
    <w:rsid w:val="00DC1A3B"/>
    <w:rsid w:val="00DD1B3A"/>
    <w:rsid w:val="00DD438A"/>
    <w:rsid w:val="00DD738B"/>
    <w:rsid w:val="00DE2509"/>
    <w:rsid w:val="00DE2D40"/>
    <w:rsid w:val="00DE405F"/>
    <w:rsid w:val="00DF18C7"/>
    <w:rsid w:val="00DF3920"/>
    <w:rsid w:val="00E11559"/>
    <w:rsid w:val="00E12A34"/>
    <w:rsid w:val="00E15AF6"/>
    <w:rsid w:val="00E21C4F"/>
    <w:rsid w:val="00E2504F"/>
    <w:rsid w:val="00E26BD1"/>
    <w:rsid w:val="00E315C7"/>
    <w:rsid w:val="00E332A9"/>
    <w:rsid w:val="00E364B8"/>
    <w:rsid w:val="00E37526"/>
    <w:rsid w:val="00E577E1"/>
    <w:rsid w:val="00E61FB0"/>
    <w:rsid w:val="00E72920"/>
    <w:rsid w:val="00E74387"/>
    <w:rsid w:val="00E745A0"/>
    <w:rsid w:val="00E805AC"/>
    <w:rsid w:val="00E805D3"/>
    <w:rsid w:val="00E875DE"/>
    <w:rsid w:val="00E87E24"/>
    <w:rsid w:val="00E9585B"/>
    <w:rsid w:val="00EA1973"/>
    <w:rsid w:val="00EA44E4"/>
    <w:rsid w:val="00EA7D04"/>
    <w:rsid w:val="00EB160D"/>
    <w:rsid w:val="00EB7A4C"/>
    <w:rsid w:val="00EC28ED"/>
    <w:rsid w:val="00ED1F9F"/>
    <w:rsid w:val="00ED29E8"/>
    <w:rsid w:val="00ED7783"/>
    <w:rsid w:val="00EE7B4B"/>
    <w:rsid w:val="00EF2B93"/>
    <w:rsid w:val="00EF3BA1"/>
    <w:rsid w:val="00EF53D7"/>
    <w:rsid w:val="00F06847"/>
    <w:rsid w:val="00F069F6"/>
    <w:rsid w:val="00F06AC1"/>
    <w:rsid w:val="00F1428A"/>
    <w:rsid w:val="00F147CE"/>
    <w:rsid w:val="00F20B54"/>
    <w:rsid w:val="00F22FB1"/>
    <w:rsid w:val="00F30244"/>
    <w:rsid w:val="00F325E3"/>
    <w:rsid w:val="00F33916"/>
    <w:rsid w:val="00F43FE5"/>
    <w:rsid w:val="00F47DF0"/>
    <w:rsid w:val="00F52E61"/>
    <w:rsid w:val="00F53576"/>
    <w:rsid w:val="00F561EF"/>
    <w:rsid w:val="00F60CDA"/>
    <w:rsid w:val="00F62405"/>
    <w:rsid w:val="00F63400"/>
    <w:rsid w:val="00F666F4"/>
    <w:rsid w:val="00F73AAC"/>
    <w:rsid w:val="00F7515D"/>
    <w:rsid w:val="00F810FF"/>
    <w:rsid w:val="00F83CB9"/>
    <w:rsid w:val="00F84879"/>
    <w:rsid w:val="00F87100"/>
    <w:rsid w:val="00F87A32"/>
    <w:rsid w:val="00F92F50"/>
    <w:rsid w:val="00FB2022"/>
    <w:rsid w:val="00FB34B4"/>
    <w:rsid w:val="00FC2749"/>
    <w:rsid w:val="00FD0DF6"/>
    <w:rsid w:val="00FD3906"/>
    <w:rsid w:val="00FD45B3"/>
    <w:rsid w:val="00FD53C3"/>
    <w:rsid w:val="00FD71C3"/>
    <w:rsid w:val="00FD731D"/>
    <w:rsid w:val="00FE6EA2"/>
    <w:rsid w:val="00FE73EB"/>
    <w:rsid w:val="00FF3518"/>
    <w:rsid w:val="00FF5F10"/>
    <w:rsid w:val="00FF6057"/>
    <w:rsid w:val="00FF7801"/>
    <w:rsid w:val="00FF7B3B"/>
    <w:rsid w:val="00FF7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59F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F4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62E13"/>
    <w:pPr>
      <w:ind w:left="720"/>
      <w:contextualSpacing/>
    </w:pPr>
  </w:style>
  <w:style w:type="character" w:styleId="Verwijzingopmerking">
    <w:name w:val="annotation reference"/>
    <w:basedOn w:val="Standaardalinea-lettertype"/>
    <w:uiPriority w:val="99"/>
    <w:semiHidden/>
    <w:unhideWhenUsed/>
    <w:rsid w:val="00544C67"/>
    <w:rPr>
      <w:sz w:val="16"/>
      <w:szCs w:val="16"/>
    </w:rPr>
  </w:style>
  <w:style w:type="paragraph" w:styleId="Tekstopmerking">
    <w:name w:val="annotation text"/>
    <w:basedOn w:val="Standaard"/>
    <w:link w:val="TekstopmerkingChar"/>
    <w:uiPriority w:val="99"/>
    <w:unhideWhenUsed/>
    <w:rsid w:val="00544C67"/>
    <w:pPr>
      <w:spacing w:line="240" w:lineRule="auto"/>
    </w:pPr>
    <w:rPr>
      <w:sz w:val="20"/>
      <w:szCs w:val="20"/>
    </w:rPr>
  </w:style>
  <w:style w:type="character" w:customStyle="1" w:styleId="TekstopmerkingChar">
    <w:name w:val="Tekst opmerking Char"/>
    <w:basedOn w:val="Standaardalinea-lettertype"/>
    <w:link w:val="Tekstopmerking"/>
    <w:uiPriority w:val="99"/>
    <w:rsid w:val="00544C67"/>
    <w:rPr>
      <w:sz w:val="20"/>
      <w:szCs w:val="20"/>
    </w:rPr>
  </w:style>
  <w:style w:type="paragraph" w:styleId="Onderwerpvanopmerking">
    <w:name w:val="annotation subject"/>
    <w:basedOn w:val="Tekstopmerking"/>
    <w:next w:val="Tekstopmerking"/>
    <w:link w:val="OnderwerpvanopmerkingChar"/>
    <w:uiPriority w:val="99"/>
    <w:semiHidden/>
    <w:unhideWhenUsed/>
    <w:rsid w:val="00544C67"/>
    <w:rPr>
      <w:b/>
      <w:bCs/>
    </w:rPr>
  </w:style>
  <w:style w:type="character" w:customStyle="1" w:styleId="OnderwerpvanopmerkingChar">
    <w:name w:val="Onderwerp van opmerking Char"/>
    <w:basedOn w:val="TekstopmerkingChar"/>
    <w:link w:val="Onderwerpvanopmerking"/>
    <w:uiPriority w:val="99"/>
    <w:semiHidden/>
    <w:rsid w:val="00544C67"/>
    <w:rPr>
      <w:b/>
      <w:bCs/>
      <w:sz w:val="20"/>
      <w:szCs w:val="20"/>
    </w:rPr>
  </w:style>
  <w:style w:type="paragraph" w:styleId="Ballontekst">
    <w:name w:val="Balloon Text"/>
    <w:basedOn w:val="Standaard"/>
    <w:link w:val="BallontekstChar"/>
    <w:uiPriority w:val="99"/>
    <w:semiHidden/>
    <w:unhideWhenUsed/>
    <w:rsid w:val="00544C6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44C67"/>
    <w:rPr>
      <w:rFonts w:ascii="Tahoma" w:hAnsi="Tahoma" w:cs="Tahoma"/>
      <w:sz w:val="16"/>
      <w:szCs w:val="16"/>
    </w:rPr>
  </w:style>
  <w:style w:type="paragraph" w:styleId="Normaalweb">
    <w:name w:val="Normal (Web)"/>
    <w:basedOn w:val="Standaard"/>
    <w:uiPriority w:val="99"/>
    <w:unhideWhenUsed/>
    <w:rsid w:val="00D45EED"/>
    <w:pPr>
      <w:spacing w:before="210" w:after="210" w:line="240" w:lineRule="auto"/>
    </w:pPr>
    <w:rPr>
      <w:rFonts w:ascii="Times New Roman" w:eastAsia="Times New Roman" w:hAnsi="Times New Roman" w:cs="Times New Roman"/>
      <w:sz w:val="24"/>
      <w:szCs w:val="24"/>
      <w:lang w:val="nl-NL" w:eastAsia="nl-NL"/>
    </w:rPr>
  </w:style>
  <w:style w:type="paragraph" w:customStyle="1" w:styleId="Default">
    <w:name w:val="Default"/>
    <w:rsid w:val="00070711"/>
    <w:pPr>
      <w:autoSpaceDE w:val="0"/>
      <w:autoSpaceDN w:val="0"/>
      <w:adjustRightInd w:val="0"/>
      <w:spacing w:after="0" w:line="240" w:lineRule="auto"/>
    </w:pPr>
    <w:rPr>
      <w:rFonts w:ascii="Times New Roman" w:hAnsi="Times New Roman" w:cs="Times New Roman"/>
      <w:color w:val="000000"/>
      <w:sz w:val="24"/>
      <w:szCs w:val="24"/>
      <w:lang w:val="nl-NL"/>
    </w:rPr>
  </w:style>
  <w:style w:type="paragraph" w:styleId="Koptekst">
    <w:name w:val="header"/>
    <w:basedOn w:val="Standaard"/>
    <w:link w:val="KoptekstChar"/>
    <w:uiPriority w:val="99"/>
    <w:unhideWhenUsed/>
    <w:rsid w:val="001F35C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F35C3"/>
  </w:style>
  <w:style w:type="paragraph" w:styleId="Voettekst">
    <w:name w:val="footer"/>
    <w:basedOn w:val="Standaard"/>
    <w:link w:val="VoettekstChar"/>
    <w:uiPriority w:val="99"/>
    <w:unhideWhenUsed/>
    <w:rsid w:val="001F35C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F35C3"/>
  </w:style>
  <w:style w:type="paragraph" w:styleId="Revisie">
    <w:name w:val="Revision"/>
    <w:hidden/>
    <w:uiPriority w:val="99"/>
    <w:semiHidden/>
    <w:rsid w:val="00974FD1"/>
    <w:pPr>
      <w:spacing w:after="0" w:line="240" w:lineRule="auto"/>
    </w:pPr>
  </w:style>
  <w:style w:type="character" w:customStyle="1" w:styleId="e24kjd">
    <w:name w:val="e24kjd"/>
    <w:basedOn w:val="Standaardalinea-lettertype"/>
    <w:rsid w:val="00AF7A78"/>
  </w:style>
  <w:style w:type="table" w:styleId="Onopgemaaktetabel4">
    <w:name w:val="Plain Table 4"/>
    <w:basedOn w:val="Standaardtabel"/>
    <w:uiPriority w:val="44"/>
    <w:rsid w:val="00862CC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862C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127</Words>
  <Characters>11700</Characters>
  <Application>Microsoft Office Word</Application>
  <DocSecurity>0</DocSecurity>
  <Lines>97</Lines>
  <Paragraphs>27</Paragraphs>
  <ScaleCrop>false</ScaleCrop>
  <Company/>
  <LinksUpToDate>false</LinksUpToDate>
  <CharactersWithSpaces>1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5-07T07:43:00Z</dcterms:created>
  <dcterms:modified xsi:type="dcterms:W3CDTF">2021-05-07T07:43:00Z</dcterms:modified>
</cp:coreProperties>
</file>